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EDD" w:rsidRPr="00911103" w:rsidRDefault="00BA1EDD" w:rsidP="00BA1EDD">
      <w:pPr>
        <w:pStyle w:val="Body"/>
        <w:spacing w:line="480" w:lineRule="auto"/>
        <w:rPr>
          <w:rStyle w:val="None"/>
          <w:b/>
          <w:bCs/>
        </w:rPr>
      </w:pPr>
      <w:bookmarkStart w:id="0" w:name="_GoBack"/>
      <w:bookmarkEnd w:id="0"/>
      <w:proofErr w:type="gramStart"/>
      <w:r w:rsidRPr="00911103">
        <w:rPr>
          <w:rStyle w:val="None"/>
          <w:b/>
          <w:bCs/>
        </w:rPr>
        <w:t>Appendix 1.</w:t>
      </w:r>
      <w:proofErr w:type="gramEnd"/>
      <w:r w:rsidRPr="00911103">
        <w:rPr>
          <w:rStyle w:val="None"/>
          <w:b/>
          <w:bCs/>
        </w:rPr>
        <w:t xml:space="preserve"> Key words in our searches</w:t>
      </w:r>
    </w:p>
    <w:p w:rsidR="00BA1EDD" w:rsidRPr="00911103" w:rsidRDefault="00BA1EDD" w:rsidP="00BA1EDD">
      <w:pPr>
        <w:pStyle w:val="Body"/>
        <w:spacing w:line="480" w:lineRule="auto"/>
      </w:pPr>
      <w:r w:rsidRPr="00911103">
        <w:t>Preliminary search version 1 (February, 2017)</w:t>
      </w:r>
    </w:p>
    <w:p w:rsidR="00BA1EDD" w:rsidRPr="00911103" w:rsidRDefault="00BA1EDD" w:rsidP="00BA1EDD">
      <w:pPr>
        <w:pStyle w:val="Body"/>
        <w:spacing w:line="480" w:lineRule="auto"/>
      </w:pPr>
      <w:r w:rsidRPr="00911103">
        <w:t>(</w:t>
      </w:r>
      <w:proofErr w:type="gramStart"/>
      <w:r w:rsidRPr="00911103">
        <w:t>aged</w:t>
      </w:r>
      <w:proofErr w:type="gramEnd"/>
      <w:r w:rsidRPr="00911103">
        <w:t xml:space="preserve"> OR elder* OR "older adult" OR "older person" OR "old age") AND (dementia OR "Alzheimer disease" OR “cognitive impairment”) AND ("nursing home" OR "care home" OR “</w:t>
      </w:r>
      <w:r w:rsidRPr="00911103">
        <w:rPr>
          <w:lang w:val="it-IT"/>
        </w:rPr>
        <w:t>care setting</w:t>
      </w:r>
      <w:r w:rsidRPr="00911103">
        <w:t xml:space="preserve">” OR resident*) AND (walk* OR exercise OR “physical activity”) AND (group OR </w:t>
      </w:r>
      <w:proofErr w:type="spellStart"/>
      <w:r w:rsidRPr="00911103">
        <w:t>prog</w:t>
      </w:r>
      <w:proofErr w:type="spellEnd"/>
      <w:r w:rsidRPr="00911103">
        <w:t xml:space="preserve">* OR initiative OR trial OR scheme OR club OR intervention OR therapy) AND (well* OR benefit* OR welfare OR "quality of life" OR </w:t>
      </w:r>
      <w:proofErr w:type="spellStart"/>
      <w:r w:rsidRPr="00911103">
        <w:t>QoL</w:t>
      </w:r>
      <w:proofErr w:type="spellEnd"/>
      <w:r w:rsidRPr="00911103">
        <w:t>)</w:t>
      </w:r>
    </w:p>
    <w:p w:rsidR="00BA1EDD" w:rsidRPr="00911103" w:rsidRDefault="00BA1EDD" w:rsidP="00BA1EDD">
      <w:pPr>
        <w:pStyle w:val="Body"/>
        <w:spacing w:line="480" w:lineRule="auto"/>
      </w:pPr>
      <w:r w:rsidRPr="00911103">
        <w:t>Preliminary search version 2 (March/May 2017)</w:t>
      </w:r>
    </w:p>
    <w:p w:rsidR="00BA1EDD" w:rsidRPr="00911103" w:rsidRDefault="00BA1EDD" w:rsidP="00BA1EDD">
      <w:pPr>
        <w:pStyle w:val="Body"/>
        <w:spacing w:line="480" w:lineRule="auto"/>
      </w:pPr>
      <w:r w:rsidRPr="00911103">
        <w:t>(</w:t>
      </w:r>
      <w:proofErr w:type="gramStart"/>
      <w:r w:rsidRPr="00911103">
        <w:t>aged</w:t>
      </w:r>
      <w:proofErr w:type="gramEnd"/>
      <w:r w:rsidRPr="00911103">
        <w:t xml:space="preserve"> OR elder* OR “older adult” </w:t>
      </w:r>
      <w:r w:rsidRPr="00911103">
        <w:rPr>
          <w:lang w:val="de-DE"/>
        </w:rPr>
        <w:t xml:space="preserve">OR </w:t>
      </w:r>
      <w:r w:rsidRPr="00911103">
        <w:t xml:space="preserve">“older person” </w:t>
      </w:r>
      <w:r w:rsidRPr="00911103">
        <w:rPr>
          <w:lang w:val="de-DE"/>
        </w:rPr>
        <w:t xml:space="preserve">OR </w:t>
      </w:r>
      <w:r w:rsidRPr="00911103">
        <w:t xml:space="preserve">“older people” </w:t>
      </w:r>
      <w:r w:rsidRPr="00911103">
        <w:rPr>
          <w:lang w:val="de-DE"/>
        </w:rPr>
        <w:t xml:space="preserve">OR </w:t>
      </w:r>
      <w:r w:rsidRPr="00911103">
        <w:t xml:space="preserve">“old age”) AND (dementia OR “Alzheimer disease”) AND (“nursing home” </w:t>
      </w:r>
      <w:r w:rsidRPr="00911103">
        <w:rPr>
          <w:lang w:val="de-DE"/>
        </w:rPr>
        <w:t xml:space="preserve">OR </w:t>
      </w:r>
      <w:r w:rsidRPr="00911103">
        <w:t xml:space="preserve">“care home” </w:t>
      </w:r>
      <w:r w:rsidRPr="00911103">
        <w:rPr>
          <w:lang w:val="de-DE"/>
        </w:rPr>
        <w:t xml:space="preserve">OR </w:t>
      </w:r>
      <w:r w:rsidRPr="00911103">
        <w:t>“</w:t>
      </w:r>
      <w:r w:rsidRPr="00911103">
        <w:rPr>
          <w:lang w:val="it-IT"/>
        </w:rPr>
        <w:t>care setting</w:t>
      </w:r>
      <w:r w:rsidRPr="00911103">
        <w:t xml:space="preserve">” OR resident*) AND (exercise OR “physical activity” </w:t>
      </w:r>
      <w:r w:rsidRPr="00911103">
        <w:rPr>
          <w:lang w:val="de-DE"/>
        </w:rPr>
        <w:t xml:space="preserve">OR </w:t>
      </w:r>
      <w:r w:rsidRPr="00911103">
        <w:t xml:space="preserve">“aerobic activity”) AND (walk* OR “walking exercise” </w:t>
      </w:r>
      <w:r w:rsidRPr="00911103">
        <w:rPr>
          <w:lang w:val="de-DE"/>
        </w:rPr>
        <w:t xml:space="preserve">OR </w:t>
      </w:r>
      <w:r w:rsidRPr="00911103">
        <w:t xml:space="preserve">“walking </w:t>
      </w:r>
      <w:proofErr w:type="spellStart"/>
      <w:r w:rsidRPr="00911103">
        <w:t>programme</w:t>
      </w:r>
      <w:proofErr w:type="spellEnd"/>
      <w:r w:rsidRPr="00911103">
        <w:t xml:space="preserve">” </w:t>
      </w:r>
      <w:r w:rsidRPr="00911103">
        <w:rPr>
          <w:lang w:val="de-DE"/>
        </w:rPr>
        <w:t xml:space="preserve">OR </w:t>
      </w:r>
      <w:r w:rsidRPr="00911103">
        <w:t xml:space="preserve">“walking program” </w:t>
      </w:r>
      <w:r w:rsidRPr="00911103">
        <w:rPr>
          <w:lang w:val="de-DE"/>
        </w:rPr>
        <w:t xml:space="preserve">OR </w:t>
      </w:r>
      <w:r w:rsidRPr="00911103">
        <w:t xml:space="preserve">“walking group” </w:t>
      </w:r>
      <w:r w:rsidRPr="00911103">
        <w:rPr>
          <w:lang w:val="de-DE"/>
        </w:rPr>
        <w:t xml:space="preserve">OR </w:t>
      </w:r>
      <w:r w:rsidRPr="00911103">
        <w:t xml:space="preserve">“walking club”) AND (adherence OR attendance OR “drop out” OR barrier* OR facilitator* OR participation OR experience OR effect* OR well* OR benefit* OR welfare OR “quality of life” OR </w:t>
      </w:r>
      <w:proofErr w:type="spellStart"/>
      <w:r w:rsidRPr="00911103">
        <w:t>QoL</w:t>
      </w:r>
      <w:proofErr w:type="spellEnd"/>
      <w:r w:rsidRPr="00911103">
        <w:t>)</w:t>
      </w: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 w:cs="Calibri"/>
          <w:b/>
          <w:sz w:val="22"/>
          <w:szCs w:val="22"/>
          <w:lang w:val="en-GB"/>
        </w:rPr>
      </w:pPr>
      <w:r w:rsidRPr="00911103">
        <w:rPr>
          <w:rFonts w:ascii="Calibri" w:eastAsia="Calibri" w:hAnsi="Calibri" w:cs="Calibri"/>
          <w:b/>
          <w:sz w:val="22"/>
          <w:szCs w:val="22"/>
          <w:lang w:val="en-GB"/>
        </w:rPr>
        <w:lastRenderedPageBreak/>
        <w:t xml:space="preserve">Appendix </w:t>
      </w:r>
      <w:r w:rsidR="0051213B">
        <w:rPr>
          <w:rFonts w:ascii="Calibri" w:eastAsia="Calibri" w:hAnsi="Calibri" w:cs="Calibri"/>
          <w:b/>
          <w:sz w:val="22"/>
          <w:szCs w:val="22"/>
          <w:lang w:val="en-GB"/>
        </w:rPr>
        <w:t>2</w:t>
      </w:r>
      <w:r w:rsidRPr="00911103">
        <w:rPr>
          <w:rFonts w:ascii="Calibri" w:eastAsia="Calibri" w:hAnsi="Calibri" w:cs="Calibri"/>
          <w:b/>
          <w:sz w:val="22"/>
          <w:szCs w:val="22"/>
          <w:lang w:val="en-GB"/>
        </w:rPr>
        <w:t>: Flowchart</w: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B565BB" wp14:editId="7A0CBDB0">
                <wp:simplePos x="0" y="0"/>
                <wp:positionH relativeFrom="column">
                  <wp:posOffset>114300</wp:posOffset>
                </wp:positionH>
                <wp:positionV relativeFrom="paragraph">
                  <wp:posOffset>175260</wp:posOffset>
                </wp:positionV>
                <wp:extent cx="2400300" cy="81915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819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Pr="00804B54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</w:pPr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>Database Search</w:t>
                            </w:r>
                          </w:p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>N = 1658 papers/citations identified from electronic literature search and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9pt;margin-top:13.8pt;width:189pt;height:64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/tDXgIAAKAEAAAOAAAAZHJzL2Uyb0RvYy54bWysVMFu2zAMvQ/YPwi6p7ZTp02MOoWbIsOA&#10;oC2QDj0rstwYsCVNUmpnw/69T3KSdt1Owy4KRT5T5Htkrq77tiEvwthayZwmZzElQnJV1vI5p98e&#10;l6MpJdYxWbJGSZHTvbD0ev7501WnMzFWW9WUwhAkkTbrdE63zuksiizfipbZM6WFRLBSpmUOV/Mc&#10;lYZ1yN420TiOL6JOmVIbxYW18N4OQToP+atKcHdfVVY40uQUtblwmnBu/BnNr1j2bJje1vxQBvuH&#10;KlpWSzx6SnXLHCM7U/+Rqq25UVZV7oyrNlJVVXMRekA3Sfyhm/WWaRF6ATlWn2iy/y8tv3t5MKQu&#10;c3pOiWQtJHoUvSM3qifnnp1O2wygtQbM9XBD5aPfwumb7ivT+l+0QxAHz/sTtz4Zh3OcxvF5jBBH&#10;bJrMkkkgP3r7WhvrvgjVEm/k1EC7QCl7WVmHSgA9QvxjUi3rpgn6NfI3B4CDR4QBGL5mGSqB6ZG+&#10;piDOz8XkclxcTmaji2KSjNIkno6KIh6PbpdFXMTpcjFLb375dpHz+H3kKRla95brN/2Bp40q96DJ&#10;qGHMrObLGr2smHUPzGCu0D52xd3jqBrV5VQdLEq2yvz4m9/jITeilHSY05za7ztmBCXNV4lBmCVp&#10;6gc7XFK0g4t5H9m8j8hdu1BYhQRbqXkwPd41R7Myqn3CShX+VYSY5Hg7p+5oLtywPVhJLooigDDK&#10;mrmVXGvuU3uKvVKP/RMz+iCnA3136jjRLPug6oAdZCx2TlV1kNwTPLAKCfwFaxDEOKys37P394B6&#10;+2OZvwIAAP//AwBQSwMEFAAGAAgAAAAhAJecHA7cAAAACQEAAA8AAABkcnMvZG93bnJldi54bWxM&#10;j8FOwzAQRO9I/IO1SNyo3ULdNo1TIRBXEIUicXPjbRIRr6PYbcLfd3uC4+wbzc7km9G34oR9bAIZ&#10;mE4UCKQyuIYqA58fL3dLEDFZcrYNhAZ+McKmuL7KbebCQO942qZKcAjFzBqoU+oyKWNZo7dxEjok&#10;ZofQe5tY9pV0vR043LdyppSW3jbEH2rb4VON5c/26A3sXg/fXw/qrXr2824Io5LkV9KY25vxcQ0i&#10;4Zj+zHCpz9Wh4E77cCQXRct6yVOSgdlCg2B+v9J82DOYaw2yyOX/BcUZAAD//wMAUEsBAi0AFAAG&#10;AAgAAAAhALaDOJL+AAAA4QEAABMAAAAAAAAAAAAAAAAAAAAAAFtDb250ZW50X1R5cGVzXS54bWxQ&#10;SwECLQAUAAYACAAAACEAOP0h/9YAAACUAQAACwAAAAAAAAAAAAAAAAAvAQAAX3JlbHMvLnJlbHNQ&#10;SwECLQAUAAYACAAAACEAoCv7Q14CAACgBAAADgAAAAAAAAAAAAAAAAAuAgAAZHJzL2Uyb0RvYy54&#10;bWxQSwECLQAUAAYACAAAACEAl5wcDtwAAAAJAQAADwAAAAAAAAAAAAAAAAC4BAAAZHJzL2Rvd25y&#10;ZXYueG1sUEsFBgAAAAAEAAQA8wAAAMEFAAAAAA==&#10;" filled="f" stroked="f">
                <v:textbox>
                  <w:txbxContent>
                    <w:p w:rsidR="00BA1EDD" w:rsidRPr="00804B54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</w:pPr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>Database Search</w:t>
                      </w:r>
                    </w:p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>N = 1658 papers/citations identified from electronic literature search and scree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B67DE0" wp14:editId="3C07EE71">
                <wp:simplePos x="0" y="0"/>
                <wp:positionH relativeFrom="column">
                  <wp:posOffset>2514600</wp:posOffset>
                </wp:positionH>
                <wp:positionV relativeFrom="paragraph">
                  <wp:posOffset>102235</wp:posOffset>
                </wp:positionV>
                <wp:extent cx="2171700" cy="10287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0B510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Papers excluded following title screening, removal of duplicates and abstracts screening (N = 15)</w:t>
                            </w:r>
                          </w:p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>Grey literature search didn’t yield any potential articles for 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198pt;margin-top:8.05pt;width:171pt;height:8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tnWXAIAAKgEAAAOAAAAZHJzL2Uyb0RvYy54bWysVEuP2jAQvlfqf7B8hySIZ0RYZUFUldDu&#10;SrDas3EciJR4XNuQ0Kr/vWOHsHTbU9WLMy+PZ75vJvOHpirJWWhTgExo1A8pEZJDVshDQl93696U&#10;EmOZzFgJUiT0Igx9WHz+NK9VLAZwhDITmmASaeJaJfRorYqDwPCjqJjpgxISnTnoillU9SHINKsx&#10;e1UGgzAcBzXoTGngwhi0rlonXfj8eS64fc5zIywpE4q1WX9qf+7dGSzmLD5opo4Fv5bB/qGKihUS&#10;H72lWjHLyEkXf6SqCq7BQG77HKoA8rzgwveA3UThh262R6aE7wXBMeoGk/l/afnT+UWTIkvomBLJ&#10;KqRoJxpLHqEhY4dOrUyMQVuFYbZBM7Lc2Q0aXdNNriv3xXYI+hHnyw1bl4yjcRBNokmILo6+KBxM&#10;nYL5g/frShv7RUBFnJBQjeR5TNl5Y2wb2oW41ySsi7L0BJbyNwPmbC3CT0B7m8VYCoou0hXl2fmx&#10;HE0G6WQ0643TUdQbRuG0l6bhoLdap2EaDtfL2fDx57XO7n7gMGl7d5Jt9o1H8IbLHrILwqWhHTej&#10;+LrAljbM2Bemcb4QBtwZ+4xHXkKdULhKlBxBf/+b3cUj7eilpMZ5Taj5dmJaUFJ+lTgQs2g4dAPu&#10;lSF2hYq+9+zvPfJULQFXIsLtVNyLLt6WnZhrqN5wtVL3KrqY5Ph2Qm0nLm27RbiaXKSpD8KRVsxu&#10;5FZxl9oh7QjbNW9MqyurFlF8gm6yWfyB3Da2ZTM9WcgLz7zDuUUVJ8YpuA5+dq6r6/btXvdR7z+Y&#10;xS8AAAD//wMAUEsDBBQABgAIAAAAIQDnTvCg3gAAAAoBAAAPAAAAZHJzL2Rvd25yZXYueG1sTI/B&#10;TsMwEETvSP0Ha5G4UTsU0jTEqRCIK6gtIHFz420SNV5HsduEv2c50ePOjGbfFOvJdeKMQ2g9aUjm&#10;CgRS5W1LtYaP3ettBiJEQ9Z0nlDDDwZYl7OrwuTWj7TB8zbWgkso5EZDE2OfSxmqBp0Jc98jsXfw&#10;gzORz6GWdjAjl7tO3imVSmda4g+N6fG5weq4PTkNn2+H76979V6/uId+9JOS5FZS65vr6ekRRMQp&#10;/ofhD5/RoWSmvT+RDaLTsFilvCWykSYgOLBcZCzsWVhmCciykJcTyl8AAAD//wMAUEsBAi0AFAAG&#10;AAgAAAAhALaDOJL+AAAA4QEAABMAAAAAAAAAAAAAAAAAAAAAAFtDb250ZW50X1R5cGVzXS54bWxQ&#10;SwECLQAUAAYACAAAACEAOP0h/9YAAACUAQAACwAAAAAAAAAAAAAAAAAvAQAAX3JlbHMvLnJlbHNQ&#10;SwECLQAUAAYACAAAACEAp9rZ1lwCAACoBAAADgAAAAAAAAAAAAAAAAAuAgAAZHJzL2Uyb0RvYy54&#10;bWxQSwECLQAUAAYACAAAACEA507woN4AAAAKAQAADwAAAAAAAAAAAAAAAAC2BAAAZHJzL2Rvd25y&#10;ZXYueG1sUEsFBgAAAAAEAAQA8wAAAMEFAAAAAA==&#10;" filled="f" stroked="f">
                <v:textbox>
                  <w:txbxContent>
                    <w:p w:rsidR="00BA1EDD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0B510E">
                        <w:rPr>
                          <w:rFonts w:ascii="Calibri" w:hAnsi="Calibri" w:cs="Calibri"/>
                          <w:sz w:val="22"/>
                          <w:szCs w:val="22"/>
                        </w:rPr>
                        <w:t>Papers excluded following title screening, removal of duplicates and abstracts screening (N = 15)</w:t>
                      </w:r>
                    </w:p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>Grey literature search didn’t yield any potential articles for inclu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532664" wp14:editId="6BF48CCA">
                <wp:simplePos x="0" y="0"/>
                <wp:positionH relativeFrom="column">
                  <wp:posOffset>-1257300</wp:posOffset>
                </wp:positionH>
                <wp:positionV relativeFrom="paragraph">
                  <wp:posOffset>168910</wp:posOffset>
                </wp:positionV>
                <wp:extent cx="0" cy="914400"/>
                <wp:effectExtent l="0" t="0" r="2540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99pt,13.3pt" to="-99pt,8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EFSxwEAAHQDAAAOAAAAZHJzL2Uyb0RvYy54bWysU02P0zAQvSPxHyzfadIqYpeo6R5aLRcE&#10;lRZ+wNRxEkv+0oxp2n/P2CllgRuiB3c8nnnj9/yyfbo4K84ayQTfyfWqlkJ7FXrjx05++/r87lEK&#10;SuB7sMHrTl41yafd2zfbObZ6E6Zge42CQTy1c+zklFJsq4rUpB3QKkTt+XAI6CDxFseqR5gZ3dlq&#10;U9fvqzlgHzEoTcTZw3IodwV/GLRKX4aBdBK2k3y3VFYs6ymv1W4L7YgQJ6Nu14B/uIUD43noHeoA&#10;CcR3NH9BOaMwUBjSSgVXhWEwShcOzGZd/8HmZYKoCxcWh+JdJvp/sOrz+YjC9J1spPDg+IleEoIZ&#10;pyT2wXsWMKBosk5zpJbL9/6Itx3FI2bSlwFd/mc64lK0vd611Zck1JJUnP2wbpq6yF796otI6aMO&#10;TuSgk9b4zBpaOH+ixLO49GdJTvvwbKwtL2e9mNl2mwfGFArYQIOFxKGLTIn8KAXYkZ2pEhZICtb0&#10;uT0DEY6nvUVxBnZH0zxs9oUoj/utLM8+AE1LXTlafONMYvNa4zr5WOdfTnO39RldF/vdGGTxFrly&#10;dAr9tahY5R0/bWm72TB75/We49cfy+4HAAAA//8DAFBLAwQUAAYACAAAACEA7CNkHd0AAAAMAQAA&#10;DwAAAGRycy9kb3ducmV2LnhtbEyPy07DMBBF90j8gzVI7FqnETJtiFMhxGNZKIj1NB6SFD8i223D&#10;3zNISLCcmaM759bryVlxpJiG4DUs5gUI8m0wg+80vL0+zJYgUkZv0AZPGr4owbo5P6uxMuHkX+i4&#10;zZ3gEJ8q1NDnPFZSprYnh2keRvJ8+wjRYeYxdtJEPHG4s7IsCiUdDp4/9DjSXU/t5/bgNOyfy/h0&#10;v7Hqqp32CtPqfcqbR60vL6bbGxCZpvwHw48+q0PDTrtw8CYJq2G2WC25TNZQKgWCid/NjtnrQoFs&#10;avm/RPMNAAD//wMAUEsBAi0AFAAGAAgAAAAhALaDOJL+AAAA4QEAABMAAAAAAAAAAAAAAAAAAAAA&#10;AFtDb250ZW50X1R5cGVzXS54bWxQSwECLQAUAAYACAAAACEAOP0h/9YAAACUAQAACwAAAAAAAAAA&#10;AAAAAAAvAQAAX3JlbHMvLnJlbHNQSwECLQAUAAYACAAAACEA1FxBUscBAAB0AwAADgAAAAAAAAAA&#10;AAAAAAAuAgAAZHJzL2Uyb0RvYy54bWxQSwECLQAUAAYACAAAACEA7CNkHd0AAAAMAQAADwAAAAAA&#10;AAAAAAAAAAAhBAAAZHJzL2Rvd25yZXYueG1sUEsFBgAAAAAEAAQA8wAAACsFAAAAAA=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6123C0" wp14:editId="60A5492D">
                <wp:simplePos x="0" y="0"/>
                <wp:positionH relativeFrom="column">
                  <wp:posOffset>1240971</wp:posOffset>
                </wp:positionH>
                <wp:positionV relativeFrom="paragraph">
                  <wp:posOffset>21681</wp:posOffset>
                </wp:positionV>
                <wp:extent cx="10886" cy="707571"/>
                <wp:effectExtent l="38100" t="0" r="65405" b="5461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6" cy="70757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97.7pt;margin-top:1.7pt;width:.85pt;height:55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6hJ4wEAAKcDAAAOAAAAZHJzL2Uyb0RvYy54bWysU02P0zAQvSPxHyzfaZLSbaqo6Qq1LBcE&#10;lRZ+wNRxEkv+0tg07b9n7IbuAjdEDo5nxvM87+Vl+3gxmp0lBuVsy6tFyZm0wnXKDi3//u3p3Yaz&#10;EMF2oJ2VLb/KwB93b99sJ9/IpRud7iQyArGhmXzLxxh9UxRBjNJAWDgvLRV7hwYihTgUHcJE6EYX&#10;y7JcF5PDzqMTMgTKHm5Fvsv4fS9F/Nr3QUamW06zxbxiXk9pLXZbaAYEPyoxjwH/MIUBZenSO9QB&#10;IrAfqP6CMkqgC66PC+FM4fpeCZk5EJuq/IPN8wheZi4kTvB3mcL/gxVfzkdkqmt5zZkFQ5/oOSKo&#10;YYzsA6Kb2N5ZSzI6ZHVSa/Khoaa9PeIcBX/ERP3So0lvIsUuWeHrXWF5iUxQsio3mzVngip1WT/U&#10;VYIsXno9hvhJOsPSpuVhHuU+Q5VFhvPnEG+NvxrSxdY9Ka0pD422bGr5+v0DfXMB5KteQ6St8cQ0&#10;2IEz0AMZVkTMiMFp1aXu1BxwOO01sjOQaVarerlfzWP+dixdfYAw3s7lUjoGjVGRPK2VafmmTM8t&#10;HUHpj7Zj8epJ5YgK7KDljKxt6pTZsTO5pPRN27Q7ue6aJS9SRG7Ius3OTXZ7HdP+9f+1+wkAAP//&#10;AwBQSwMEFAAGAAgAAAAhAFgheO/fAAAACQEAAA8AAABkcnMvZG93bnJldi54bWxMj0FPwzAMhe9I&#10;/IfISFwQSzsGrKXpNKFy4AYDIXHLGtNUa5wqybbCr8c7wcl+ek/Pn6vV5AZxwBB7TwryWQYCqfWm&#10;p07B+9vT9RJETJqMHjyhgm+MsKrPzypdGn+kVzxsUie4hGKpFdiUxlLK2Fp0Os78iMTelw9OJ5ah&#10;kyboI5e7Qc6z7E463RNfsHrER4vtbrN3CiKlz6xp2nXon3/s/OVqp4uPRqnLi2n9ACLhlP7CcMJn&#10;dKiZaev3ZKIYWBe3C44quOFx8ov7HMSWl3yxBFlX8v8H9S8AAAD//wMAUEsBAi0AFAAGAAgAAAAh&#10;ALaDOJL+AAAA4QEAABMAAAAAAAAAAAAAAAAAAAAAAFtDb250ZW50X1R5cGVzXS54bWxQSwECLQAU&#10;AAYACAAAACEAOP0h/9YAAACUAQAACwAAAAAAAAAAAAAAAAAvAQAAX3JlbHMvLnJlbHNQSwECLQAU&#10;AAYACAAAACEAxxuoSeMBAACnAwAADgAAAAAAAAAAAAAAAAAuAgAAZHJzL2Uyb0RvYy54bWxQSwEC&#10;LQAUAAYACAAAACEAWCF4798AAAAJAQAADwAAAAAAAAAAAAAAAAA9BAAAZHJzL2Rvd25yZXYueG1s&#10;UEsFBgAAAAAEAAQA8wAAAEkFAAAAAA==&#10;" strokecolor="#4472c4" strokeweight=".5pt">
                <v:stroke endarrow="block" joinstyle="miter"/>
              </v:shap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FFFA01" wp14:editId="0926D042">
                <wp:simplePos x="0" y="0"/>
                <wp:positionH relativeFrom="column">
                  <wp:posOffset>1371600</wp:posOffset>
                </wp:positionH>
                <wp:positionV relativeFrom="paragraph">
                  <wp:posOffset>81915</wp:posOffset>
                </wp:positionV>
                <wp:extent cx="1143000" cy="0"/>
                <wp:effectExtent l="0" t="0" r="25400" b="254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6.45pt" to="198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Bu3yAEAAHUDAAAOAAAAZHJzL2Uyb0RvYy54bWysU01v2zAMvQ/YfxB0X+xk6VoYcXpI0F2G&#10;LUDXH8DIsi1AXyC1OPn3o+Q067bbsIssitQj39Pz5vHsrDhpJBN8K5eLWgrtVeiMH1r58v3pw4MU&#10;lMB3YIPXrbxoko/b9+82U2z0KozBdhoFg3hqptjKMaXYVBWpUTugRYjac7IP6CBxiEPVIUyM7my1&#10;qutP1RSwixiUJuLT/ZyU24Lf91qlb31POgnbSp4tlRXLesxrtd1AMyDE0ajrGPAPUzgwnpveoPaQ&#10;QPxA8xeUMwoDhT4tVHBV6HujdOHAbJb1H2yeR4i6cGFxKN5kov8Hq76eDihM18o7KTw4fqLnhGCG&#10;MYld8J4FDCjusk5TpIbLd/6A14jiATPpc48uf5mOOBdtLzdt9TkJxYfL5fpjXfMTqNdc9etiREqf&#10;dXAib1ppjc+0oYHTF0rcjEtfS/KxD0/G2vJ01ouJwVf3BRrYQb2FxF1cZE7kBynADmxNlbBAUrCm&#10;y9czEOFw3FkUJ2B7rNf3q906M+V2v5Xl3nugca4rqdk4ziR2rzWulQ9MjmeYb1uf0XXx35VBVm/W&#10;K++OobsUGasc8duWplcfZvO8jXn/9m/Z/gQAAP//AwBQSwMEFAAGAAgAAAAhAIz81IfbAAAACQEA&#10;AA8AAABkcnMvZG93bnJldi54bWxMj81OwzAQhO9IvIO1SNyo04AiksapEOLnWFpQz9t4SVLsdRS7&#10;rXl7XHGA486MZr+pl9EacaTJD44VzGcZCOLW6YE7BR/vzzf3IHxA1mgck4Jv8rBsLi9qrLQ78ZqO&#10;m9CJVMK+QgV9CGMlpW97suhnbiRO3qebLIZ0Tp3UE55SuTUyz7JCWhw4fehxpMee2q/NwSrYv+XT&#10;69PKFHdt3Bfoy20Mqxelrq/iwwJEoBj+wnDGT+jQJKadO7D2wijI50XaEpKRlyBS4LY8C7tfQTa1&#10;/L+g+QEAAP//AwBQSwECLQAUAAYACAAAACEAtoM4kv4AAADhAQAAEwAAAAAAAAAAAAAAAAAAAAAA&#10;W0NvbnRlbnRfVHlwZXNdLnhtbFBLAQItABQABgAIAAAAIQA4/SH/1gAAAJQBAAALAAAAAAAAAAAA&#10;AAAAAC8BAABfcmVscy8ucmVsc1BLAQItABQABgAIAAAAIQBfiBu3yAEAAHUDAAAOAAAAAAAAAAAA&#10;AAAAAC4CAABkcnMvZTJvRG9jLnhtbFBLAQItABQABgAIAAAAIQCM/NSH2wAAAAkBAAAPAAAAAAAA&#10;AAAAAAAAACIEAABkcnMvZG93bnJldi54bWxQSwUGAAAAAAQABADzAAAAKgUAAAAA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9FF395" wp14:editId="40504B4F">
                <wp:simplePos x="0" y="0"/>
                <wp:positionH relativeFrom="column">
                  <wp:posOffset>114300</wp:posOffset>
                </wp:positionH>
                <wp:positionV relativeFrom="paragraph">
                  <wp:posOffset>266065</wp:posOffset>
                </wp:positionV>
                <wp:extent cx="2400300" cy="676275"/>
                <wp:effectExtent l="0" t="0" r="0" b="952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676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Pr="00804B54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</w:pPr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 xml:space="preserve">Potentially relevant articles retrieved </w:t>
                            </w:r>
                          </w:p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>N=15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left:0;text-align:left;margin-left:9pt;margin-top:20.95pt;width:189pt;height:53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wvTXQIAAKcEAAAOAAAAZHJzL2Uyb0RvYy54bWysVE2P2jAQvVfqf7B8h4Q0wBIRVlkQVSW0&#10;uxJUezaOA5ESj2sbElr1v3fshF267anqxZkvj2fem8n8vq0rchbalCBTOhqGlAjJIS/lIaVfd+vB&#10;HSXGMpmzCqRI6UUYer/4+GHeqEREcIQqF5pgEmmSRqX0aK1KgsDwo6iZGYISEp0F6JpZVPUhyDVr&#10;MHtdBVEYToIGdK40cGEMWledky58/qIQ3D4VhRGWVCnF2qw/tT/37gwWc5YcNFPHkvdlsH+oomal&#10;xEdfU62YZeSkyz9S1SXXYKCwQw51AEVRcuF7wG5G4btutkemhO8FwTHqFSbz/9Lyx/OzJmWe0ogS&#10;yWqkaCdaSx6gJZFDp1EmwaCtwjDbohlZvtoNGl3TbaFr98V2CPoR58srti4ZR2MUh+GnEF0cfZPp&#10;JJqOXZrg7bbSxn4WUBMnpFQjdx5Sdt4Y24VeQ9xjEtZlVXn+KvmbAXN2FuEHoLvNEqwERRfpavLk&#10;/FiOp1E2Hc8Gk2w8GsSj8G6QZWE0WK2zMAvj9XIWP/zs67zeDxwkXetOsu2+7QHs4dpDfkG0NHTT&#10;ZhRfl9jShhn7zDSOF6KAK2Of8CgqaFIKvUTJEfT3v9ldPLKOXkoaHNeUmm8npgUl1ReJ8zAbxbGb&#10;b6/E2BUq+tazv/XIU70E3IgRLqfiXnTxtrqKhYb6BTcrc6+ii0mOb6fUXsWl7ZYIN5OLLPNBONGK&#10;2Y3cKu5SO6QdYbv2hWnVs2oRxUe4DjZL3pHbxXZsZicLRemZdzh3qOLEOAW3wc9Ov7lu3W51H/X2&#10;f1n8AgAA//8DAFBLAwQUAAYACAAAACEAR6mJ89wAAAAJAQAADwAAAGRycy9kb3ducmV2LnhtbEyP&#10;wU7DMBBE70j9B2uRuFG7EKokjVNVIK4g2oLUmxtvk4h4HcVuE/6e5USPs280O1OsJ9eJCw6h9aRh&#10;MVcgkCpvW6o17Hev9ymIEA1Z03lCDT8YYF3ObgqTWz/SB162sRYcQiE3GpoY+1zKUDXoTJj7HonZ&#10;yQ/ORJZDLe1gRg53nXxQaimdaYk/NKbH5war7+3Zafh8Ox2+EvVev7infvSTkuQyqfXd7bRZgYg4&#10;xX8z/NXn6lByp6M/kw2iY53ylKghWWQgmD9mSz4cGSRpArIs5PWC8hcAAP//AwBQSwECLQAUAAYA&#10;CAAAACEAtoM4kv4AAADhAQAAEwAAAAAAAAAAAAAAAAAAAAAAW0NvbnRlbnRfVHlwZXNdLnhtbFBL&#10;AQItABQABgAIAAAAIQA4/SH/1gAAAJQBAAALAAAAAAAAAAAAAAAAAC8BAABfcmVscy8ucmVsc1BL&#10;AQItABQABgAIAAAAIQATbwvTXQIAAKcEAAAOAAAAAAAAAAAAAAAAAC4CAABkcnMvZTJvRG9jLnht&#10;bFBLAQItABQABgAIAAAAIQBHqYnz3AAAAAkBAAAPAAAAAAAAAAAAAAAAALcEAABkcnMvZG93bnJl&#10;di54bWxQSwUGAAAAAAQABADzAAAAwAUAAAAA&#10;" filled="f" stroked="f">
                <v:textbox>
                  <w:txbxContent>
                    <w:p w:rsidR="00BA1EDD" w:rsidRPr="00804B54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</w:pPr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 xml:space="preserve">Potentially relevant articles retrieved </w:t>
                      </w:r>
                    </w:p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>N=15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CB13B4" wp14:editId="76BFD401">
                <wp:simplePos x="0" y="0"/>
                <wp:positionH relativeFrom="column">
                  <wp:posOffset>-1371600</wp:posOffset>
                </wp:positionH>
                <wp:positionV relativeFrom="paragraph">
                  <wp:posOffset>110490</wp:posOffset>
                </wp:positionV>
                <wp:extent cx="25400" cy="2743200"/>
                <wp:effectExtent l="0" t="0" r="2540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0" cy="27432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8pt,8.7pt" to="-106pt,22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LB40wEAAIUDAAAOAAAAZHJzL2Uyb0RvYy54bWysU02P0zAQvSPxHyzft8lmC11FTffQauGA&#10;oNIuP2Dq2Iklf2lsmvbfM3ZCtcANkYPl+Xoz8/yyfbpYw84So/au4/ermjPphO+1Gzr+/fX57pGz&#10;mMD1YLyTHb/KyJ92799tp9DKxo/e9BIZgbjYTqHjY0qhraooRmkhrnyQjoLKo4VEJg5VjzARujVV&#10;U9cfq8ljH9ALGSN5D3OQ7wq+UlKkb0pFmZjpOM2WyonlPOWz2m2hHRDCqMUyBvzDFBa0o6Y3qAMk&#10;YD9Q/wVltUAfvUor4W3lldJClh1om/v6j21eRgiy7ELkxHCjKf4/WPH1fESm+443RI8DS2/0khD0&#10;MCa2984Rgx4ZBYmpKcSWCvbuiIsVwxHz2heFlimjw2cSQSGCVmOXwvP1xrO8JCbI2XxY19RNUKTZ&#10;rB/oHTN6NcNkuIAxfZLesnzpuNEu0wAtnL/ENKf+Sslu55+1MeSH1jg20QjNpjQAUpQykKiXDbRj&#10;dANnYAaSqkhYIKM3us/luTricNobZGcguazXm2a/Xib7LS33PkAc57wSymnQWp1IzUbbjj/W+Vuq&#10;jctRWfS4bJC5nNnLt5Pvr4XUKlv01oWORZdZTG9tur/9e3Y/AQAA//8DAFBLAwQUAAYACAAAACEA&#10;NIzCDN0AAAAMAQAADwAAAGRycy9kb3ducmV2LnhtbEyPwW7CMBBE75X4B2uRuIFDFEGbxkEIAedC&#10;+wEmXpKUeB3ZDoS/7/bUHndmNPum2Iy2E3f0oXWkYLlIQCBVzrRUK/j6PMxfQYSoyejOESp4YoBN&#10;OXkpdG7cg054P8dacAmFXCtoYuxzKUPVoNVh4Xok9q7OWx359LU0Xj+43HYyTZKVtLol/tDoHncN&#10;VrfzYBV8x2O41pX/2B3WqTOn4bbfmkSp2XTcvoOIOMa/MPziMzqUzHRxA5kgOgXzdLniMZGddQaC&#10;E6ykrFwUZNlbBrIs5P8R5Q8AAAD//wMAUEsBAi0AFAAGAAgAAAAhALaDOJL+AAAA4QEAABMAAAAA&#10;AAAAAAAAAAAAAAAAAFtDb250ZW50X1R5cGVzXS54bWxQSwECLQAUAAYACAAAACEAOP0h/9YAAACU&#10;AQAACwAAAAAAAAAAAAAAAAAvAQAAX3JlbHMvLnJlbHNQSwECLQAUAAYACAAAACEAeISweNMBAACF&#10;AwAADgAAAAAAAAAAAAAAAAAuAgAAZHJzL2Uyb0RvYy54bWxQSwECLQAUAAYACAAAACEANIzCDN0A&#10;AAAMAQAADwAAAAAAAAAAAAAAAAAtBAAAZHJzL2Rvd25yZXYueG1sUEsFBgAAAAAEAAQA8wAAADcF&#10;AAAAAA=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B978EA" wp14:editId="7F60985A">
                <wp:simplePos x="0" y="0"/>
                <wp:positionH relativeFrom="column">
                  <wp:posOffset>2638425</wp:posOffset>
                </wp:positionH>
                <wp:positionV relativeFrom="paragraph">
                  <wp:posOffset>193040</wp:posOffset>
                </wp:positionV>
                <wp:extent cx="2286000" cy="1800225"/>
                <wp:effectExtent l="0" t="0" r="0" b="9525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800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21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ind w:left="36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0B510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Review of full text papers (n=15)</w:t>
                            </w:r>
                          </w:p>
                          <w:p w:rsidR="00BA1EDD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21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ind w:left="36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>6</w:t>
                            </w:r>
                            <w:proofErr w:type="gramEnd"/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 xml:space="preserve"> papers excluded:</w:t>
                            </w:r>
                          </w:p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21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ind w:left="36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  <w:p w:rsidR="00BA1EDD" w:rsidRPr="000B510E" w:rsidRDefault="00BA1EDD" w:rsidP="00BA1EDD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7"/>
                              </w:numPr>
                              <w:pBdr>
                                <w:top w:val="single" w:sz="4" w:space="1" w:color="auto"/>
                                <w:left w:val="single" w:sz="4" w:space="21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 w:line="240" w:lineRule="auto"/>
                              <w:ind w:firstLineChars="0"/>
                              <w:contextualSpacing/>
                              <w:jc w:val="left"/>
                            </w:pPr>
                            <w:r w:rsidRPr="000B510E">
                              <w:t>Not a research study (3)</w:t>
                            </w:r>
                          </w:p>
                          <w:p w:rsidR="00BA1EDD" w:rsidRPr="000B510E" w:rsidRDefault="00BA1EDD" w:rsidP="00BA1EDD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7"/>
                              </w:numPr>
                              <w:pBdr>
                                <w:top w:val="single" w:sz="4" w:space="1" w:color="auto"/>
                                <w:left w:val="single" w:sz="4" w:space="21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 w:line="240" w:lineRule="auto"/>
                              <w:ind w:firstLineChars="0"/>
                              <w:contextualSpacing/>
                              <w:jc w:val="left"/>
                            </w:pPr>
                            <w:r w:rsidRPr="000B510E">
                              <w:t>Study protocol (2)</w:t>
                            </w:r>
                          </w:p>
                          <w:p w:rsidR="00BA1EDD" w:rsidRPr="000B510E" w:rsidRDefault="00BA1EDD" w:rsidP="00BA1EDD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7"/>
                              </w:numPr>
                              <w:pBdr>
                                <w:top w:val="single" w:sz="4" w:space="1" w:color="auto"/>
                                <w:left w:val="single" w:sz="4" w:space="21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 w:line="240" w:lineRule="auto"/>
                              <w:ind w:firstLineChars="0"/>
                              <w:contextualSpacing/>
                              <w:jc w:val="left"/>
                            </w:pPr>
                            <w:r w:rsidRPr="000B510E">
                              <w:t xml:space="preserve">Intervention did not include </w:t>
                            </w:r>
                            <w:proofErr w:type="spellStart"/>
                            <w:r w:rsidRPr="000B510E">
                              <w:t>institutionalised</w:t>
                            </w:r>
                            <w:proofErr w:type="spellEnd"/>
                            <w:r w:rsidRPr="000B510E">
                              <w:t xml:space="preserve"> people living with dementia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left:0;text-align:left;margin-left:207.75pt;margin-top:15.2pt;width:180pt;height:141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zsxYAIAAKoEAAAOAAAAZHJzL2Uyb0RvYy54bWysVE1v2zAMvQ/YfxB0T/2xJE2MOoWbIsOA&#10;oi3QDD0rstwYsCVNUmpnw/77nuS47bqdhl0UinymyPfIXFz2bUOehbG1kjlNzmJKhOSqrOVTTr9u&#10;N5MFJdYxWbJGSZHTo7D0cvXxw0WnM5GqvWpKYQiSSJt1Oqd753QWRZbvRcvsmdJCIlgp0zKHq3mK&#10;SsM6ZG+bKI3jedQpU2qjuLAW3ushSFchf1UJ7u6qygpHmpyiNhdOE86dP6PVBcueDNP7mp/KYP9Q&#10;RctqiUdfUl0zx8jB1H+kamtulFWVO+OqjVRV1VyEHtBNEr/r5mHPtAi9gByrX2iy/y8tv32+N6Qu&#10;oV1KiWQtNNqK3pEr1RO4wE+nbQbYgwbQ9fADO/otnL7tvjKt/0VDBHEwfXxh12fjcKbpYh7HCHHE&#10;kkUcp+nM54leP9fGus9CtcQbOTWQL7DKnm+sG6AjxL8m1aZumiBhI39zIOfgEWEGhq9ZhlJgeqQv&#10;KujzYz07T4vz2XIyL2bJZJrEi0lRxOnkelPERTzdrJfTq5+nOsfvI8/J0Lu3XL/rA4efRl52qjyC&#10;LqOGgbOab2q0dMOsu2cGEwYasDXuDkfVqC6n6mRRslfm+9/8Hg/hEaWkw8Tm1H47MCMoab5IjMQy&#10;mU79iIfLFF3hYt5Gdm8j8tCuFZYiwX5qHkyPd81oVka1j1iuwr+KEJMcb+fUjebaDXuE5eSiKAII&#10;Q62Zu5EPmvvUnmkv2LZ/ZEafVHVg8VaNs82yd+IO2EHN4uBUVQflPc8Dq5gYf8FChNk5La/fuLf3&#10;gHr9i1n9AgAA//8DAFBLAwQUAAYACAAAACEAyldDSt0AAAAKAQAADwAAAGRycy9kb3ducmV2Lnht&#10;bEyPwU7DMAyG70i8Q2Qkbizp1m6sNJ0QiCuIDZC4ZY3XVmucqsnW8vZ4Jzj696ffn4vN5DpxxiG0&#10;njQkMwUCqfK2pVrDx+7l7h5EiIas6Tyhhh8MsCmvrwqTWz/SO563sRZcQiE3GpoY+1zKUDXoTJj5&#10;Hol3Bz84E3kcamkHM3K56+RcqaV0piW+0JgenxqsjtuT0/D5evj+StVb/eyyfvSTkuTWUuvbm+nx&#10;AUTEKf7BcNFndSjZae9PZIPoNKRJljGqYaFSEAysVpdgz0GyWIMsC/n/hfIXAAD//wMAUEsBAi0A&#10;FAAGAAgAAAAhALaDOJL+AAAA4QEAABMAAAAAAAAAAAAAAAAAAAAAAFtDb250ZW50X1R5cGVzXS54&#10;bWxQSwECLQAUAAYACAAAACEAOP0h/9YAAACUAQAACwAAAAAAAAAAAAAAAAAvAQAAX3JlbHMvLnJl&#10;bHNQSwECLQAUAAYACAAAACEA1Ws7MWACAACqBAAADgAAAAAAAAAAAAAAAAAuAgAAZHJzL2Uyb0Rv&#10;Yy54bWxQSwECLQAUAAYACAAAACEAyldDSt0AAAAKAQAADwAAAAAAAAAAAAAAAAC6BAAAZHJzL2Rv&#10;d25yZXYueG1sUEsFBgAAAAAEAAQA8wAAAMQFAAAAAA==&#10;" filled="f" stroked="f">
                <v:textbox>
                  <w:txbxContent>
                    <w:p w:rsidR="00BA1EDD" w:rsidRDefault="00BA1EDD" w:rsidP="00BA1EDD">
                      <w:pPr>
                        <w:pBdr>
                          <w:top w:val="single" w:sz="4" w:space="1" w:color="auto"/>
                          <w:left w:val="single" w:sz="4" w:space="21" w:color="auto"/>
                          <w:bottom w:val="single" w:sz="4" w:space="1" w:color="auto"/>
                          <w:right w:val="single" w:sz="4" w:space="4" w:color="auto"/>
                        </w:pBdr>
                        <w:ind w:left="36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0B510E">
                        <w:rPr>
                          <w:rFonts w:ascii="Calibri" w:hAnsi="Calibri" w:cs="Calibri"/>
                          <w:sz w:val="22"/>
                          <w:szCs w:val="22"/>
                        </w:rPr>
                        <w:t>Review of full text papers (n=15)</w:t>
                      </w:r>
                    </w:p>
                    <w:p w:rsidR="00BA1EDD" w:rsidRDefault="00BA1EDD" w:rsidP="00BA1EDD">
                      <w:pPr>
                        <w:pBdr>
                          <w:top w:val="single" w:sz="4" w:space="1" w:color="auto"/>
                          <w:left w:val="single" w:sz="4" w:space="21" w:color="auto"/>
                          <w:bottom w:val="single" w:sz="4" w:space="1" w:color="auto"/>
                          <w:right w:val="single" w:sz="4" w:space="4" w:color="auto"/>
                        </w:pBdr>
                        <w:ind w:left="36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proofErr w:type="gramStart"/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>6</w:t>
                      </w:r>
                      <w:proofErr w:type="gramEnd"/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 xml:space="preserve"> papers excluded:</w:t>
                      </w:r>
                    </w:p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21" w:color="auto"/>
                          <w:bottom w:val="single" w:sz="4" w:space="1" w:color="auto"/>
                          <w:right w:val="single" w:sz="4" w:space="4" w:color="auto"/>
                        </w:pBdr>
                        <w:ind w:left="36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</w:p>
                    <w:p w:rsidR="00BA1EDD" w:rsidRPr="000B510E" w:rsidRDefault="00BA1EDD" w:rsidP="00BA1EDD">
                      <w:pPr>
                        <w:pStyle w:val="ListParagraph"/>
                        <w:widowControl/>
                        <w:numPr>
                          <w:ilvl w:val="0"/>
                          <w:numId w:val="7"/>
                        </w:numPr>
                        <w:pBdr>
                          <w:top w:val="single" w:sz="4" w:space="1" w:color="auto"/>
                          <w:left w:val="single" w:sz="4" w:space="21" w:color="auto"/>
                          <w:bottom w:val="single" w:sz="4" w:space="1" w:color="auto"/>
                          <w:right w:val="single" w:sz="4" w:space="4" w:color="auto"/>
                        </w:pBdr>
                        <w:spacing w:after="0" w:line="240" w:lineRule="auto"/>
                        <w:ind w:firstLineChars="0"/>
                        <w:contextualSpacing/>
                        <w:jc w:val="left"/>
                      </w:pPr>
                      <w:r w:rsidRPr="000B510E">
                        <w:t>Not a research study (3)</w:t>
                      </w:r>
                    </w:p>
                    <w:p w:rsidR="00BA1EDD" w:rsidRPr="000B510E" w:rsidRDefault="00BA1EDD" w:rsidP="00BA1EDD">
                      <w:pPr>
                        <w:pStyle w:val="ListParagraph"/>
                        <w:widowControl/>
                        <w:numPr>
                          <w:ilvl w:val="0"/>
                          <w:numId w:val="7"/>
                        </w:numPr>
                        <w:pBdr>
                          <w:top w:val="single" w:sz="4" w:space="1" w:color="auto"/>
                          <w:left w:val="single" w:sz="4" w:space="21" w:color="auto"/>
                          <w:bottom w:val="single" w:sz="4" w:space="1" w:color="auto"/>
                          <w:right w:val="single" w:sz="4" w:space="4" w:color="auto"/>
                        </w:pBdr>
                        <w:spacing w:after="0" w:line="240" w:lineRule="auto"/>
                        <w:ind w:firstLineChars="0"/>
                        <w:contextualSpacing/>
                        <w:jc w:val="left"/>
                      </w:pPr>
                      <w:r w:rsidRPr="000B510E">
                        <w:t>Study protocol (2)</w:t>
                      </w:r>
                    </w:p>
                    <w:p w:rsidR="00BA1EDD" w:rsidRPr="000B510E" w:rsidRDefault="00BA1EDD" w:rsidP="00BA1EDD">
                      <w:pPr>
                        <w:pStyle w:val="ListParagraph"/>
                        <w:widowControl/>
                        <w:numPr>
                          <w:ilvl w:val="0"/>
                          <w:numId w:val="7"/>
                        </w:numPr>
                        <w:pBdr>
                          <w:top w:val="single" w:sz="4" w:space="1" w:color="auto"/>
                          <w:left w:val="single" w:sz="4" w:space="21" w:color="auto"/>
                          <w:bottom w:val="single" w:sz="4" w:space="1" w:color="auto"/>
                          <w:right w:val="single" w:sz="4" w:space="4" w:color="auto"/>
                        </w:pBdr>
                        <w:spacing w:after="0" w:line="240" w:lineRule="auto"/>
                        <w:ind w:firstLineChars="0"/>
                        <w:contextualSpacing/>
                        <w:jc w:val="left"/>
                      </w:pPr>
                      <w:r w:rsidRPr="000B510E">
                        <w:t xml:space="preserve">Intervention did not include </w:t>
                      </w:r>
                      <w:proofErr w:type="spellStart"/>
                      <w:r w:rsidRPr="000B510E">
                        <w:t>institutionalised</w:t>
                      </w:r>
                      <w:proofErr w:type="spellEnd"/>
                      <w:r w:rsidRPr="000B510E">
                        <w:t xml:space="preserve"> people living with dementia (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C1A251" wp14:editId="1A7CCD60">
                <wp:simplePos x="0" y="0"/>
                <wp:positionH relativeFrom="column">
                  <wp:posOffset>1273629</wp:posOffset>
                </wp:positionH>
                <wp:positionV relativeFrom="paragraph">
                  <wp:posOffset>195761</wp:posOffset>
                </wp:positionV>
                <wp:extent cx="21771" cy="2068286"/>
                <wp:effectExtent l="57150" t="0" r="73660" b="6540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71" cy="206828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100.3pt;margin-top:15.4pt;width:1.7pt;height:162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uBF4wEAAKgDAAAOAAAAZHJzL2Uyb0RvYy54bWysU9uO0zAQfUfiHyy/01wobRU1Xa1alhcE&#10;lRY+YOo4iSXfNDZN+/eM3VAWeEPbB9cz4zmec3yyfbgYzc4Sg3K25dWi5Exa4Tplh5Z///b0bsNZ&#10;iGA70M7Kll9l4A+7t2+2k29k7UanO4mMQGxoJt/yMUbfFEUQozQQFs5LS8XeoYFIIQ5FhzARutFF&#10;XZarYnLYeXRChkDZw63Idxm/76WIX/s+yMh0y2m2mFfM6ymtxW4LzYDgRyXmMeA/pjCgLF16hzpA&#10;BPYD1T9QRgl0wfVxIZwpXN8rITMHYlOVf7F5HsHLzIXECf4uU3g9WPHlfESmupbTQ1kw9ETPEUEN&#10;Y2SPiG5ie2ctyeiQbZJakw8NNe3tEeco+CMm6pceTfonUuySFb7eFZaXyAQl62q9rjgTVKnL1abe&#10;rBJm8bvZY4ifpDMsbVoe5lnuQ1RZZTh/DvHW+Ksh3Wzdk9Ka8tBoy6aWr95/oEcXQMbqNUTaGk9U&#10;gx04Az2QY0XEjBicVl3qTs0Bh9NeIzsDuWa5XNf75TzmH8fS1QcI4+1cLqVj0BgVydRaGVK1TL9b&#10;OoLSH23H4tWTzBEV2EHLGVnb1CmzZWdySeqbuGl3ct01a16kiOyQdZutm/z2Mqb9yw9s9xMAAP//&#10;AwBQSwMEFAAGAAgAAAAhACXuV7PeAAAACgEAAA8AAABkcnMvZG93bnJldi54bWxMj8FOwzAMhu9I&#10;vENkJC6IJRQ2QWk6TagcuLGBkLhljWmqNU6VZFvh6fFOcLT96/P/VcvJD+KAMfWBNNzMFAikNtie&#10;Og3vb8/X9yBSNmTNEAg1fGOCZX1+VpnShiOt8bDJnWAIpdJocDmPpZSpdehNmoURiW9fIXqTeYyd&#10;tNEcGe4HWSi1kN70xB+cGfHJYbvb7L2GRPlTNU27iv3Ljyter3bm4aPR+vJiWj2CyDjlvzCc6nN1&#10;qLnTNuzJJjFoONE5quFWsQIHCnXHcltezBdzkHUl/yvUvwAAAP//AwBQSwECLQAUAAYACAAAACEA&#10;toM4kv4AAADhAQAAEwAAAAAAAAAAAAAAAAAAAAAAW0NvbnRlbnRfVHlwZXNdLnhtbFBLAQItABQA&#10;BgAIAAAAIQA4/SH/1gAAAJQBAAALAAAAAAAAAAAAAAAAAC8BAABfcmVscy8ucmVsc1BLAQItABQA&#10;BgAIAAAAIQCgPuBF4wEAAKgDAAAOAAAAAAAAAAAAAAAAAC4CAABkcnMvZTJvRG9jLnhtbFBLAQIt&#10;ABQABgAIAAAAIQAl7lez3gAAAAoBAAAPAAAAAAAAAAAAAAAAAD0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DFAE72" wp14:editId="60342BB2">
                <wp:simplePos x="0" y="0"/>
                <wp:positionH relativeFrom="column">
                  <wp:posOffset>-1397000</wp:posOffset>
                </wp:positionH>
                <wp:positionV relativeFrom="paragraph">
                  <wp:posOffset>140970</wp:posOffset>
                </wp:positionV>
                <wp:extent cx="0" cy="2514600"/>
                <wp:effectExtent l="50800" t="25400" r="76200" b="7620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0pt,11.1pt" to="-110pt,20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u+cyQEAAHcDAAAOAAAAZHJzL2Uyb0RvYy54bWysU02P0zAQvSPxHyzfadKobFdR0z20Wi4I&#10;Ki38gKljJ5b8pbFp2n/P2AllWW6IHtzxfLyZ9zzZPV2tYReJUXvX8fWq5kw64Xvtho5///b84ZGz&#10;mMD1YLyTHb/JyJ/279/tptDKxo/e9BIZgbjYTqHjY0qhraooRmkhrnyQjoLKo4VEVxyqHmEidGuq&#10;pq4fqsljH9ALGSN5j3OQ7wu+UlKkr0pFmZjpOM2WyonlPOez2u+gHRDCqMUyBvzDFBa0o6Z3qCMk&#10;YD9Q/wVltUAfvUor4W3lldJCFg7EZl2/YfMyQpCFC4kTw12m+P9gxZfLCZnu6e22nDmw9EYvCUEP&#10;Y2IH7xwp6JFRkJSaQmyp4OBOuNxiOGGmfVVo8z8RYtei7u2urrwmJmanIG/zcb15qIvy1e/CgDF9&#10;kt6ybHTcaJeJQwuXzzFRM0r9lZLdzj9rY8rjGccmmr7ZEiYTQDukDCQybSBW0Q2cgRloOUXCAhm9&#10;0X0uz0ARh/PBILsALchms20Om8yU2v2RlnsfIY5zXgnNq2N1ov012nb8sc6/pdq4jC7LBi4Msnqz&#10;Xtk6+/5WZKzyjV63NF02Ma/P6zvZr7+X/U8AAAD//wMAUEsDBBQABgAIAAAAIQDHbTpo3QAAAAwB&#10;AAAPAAAAZHJzL2Rvd25yZXYueG1sTI9NS8NAEIbvgv9hGcFbu+lSQo2ZFBE/jtUqnrfZMUndj5Dd&#10;tuu/dwTBHmfm5ZnnrdfZWXGkKQ7BIyzmBQjybTCD7xDe3x5nKxAxaW+0DZ4QvinCurm8qHVlwsm/&#10;0nGbOsEQHyuN0Kc0VlLGtien4zyM5Pn2GSanE49TJ82kTwx3VqqiKKXTg+cPvR7pvqf2a3twCPsX&#10;NT0/bGy5bPO+1PHmI6fNE+L1Vb67BZEop/8w/OqzOjTstAsHb6KwCDPFfM4iKKVAcOJvs0NYLlYK&#10;ZFPL8xLNDwAAAP//AwBQSwECLQAUAAYACAAAACEAtoM4kv4AAADhAQAAEwAAAAAAAAAAAAAAAAAA&#10;AAAAW0NvbnRlbnRfVHlwZXNdLnhtbFBLAQItABQABgAIAAAAIQA4/SH/1gAAAJQBAAALAAAAAAAA&#10;AAAAAAAAAC8BAABfcmVscy8ucmVsc1BLAQItABQABgAIAAAAIQBVUu+cyQEAAHcDAAAOAAAAAAAA&#10;AAAAAAAAAC4CAABkcnMvZTJvRG9jLnhtbFBLAQItABQABgAIAAAAIQDHbTpo3QAAAAwBAAAPAAAA&#10;AAAAAAAAAAAAACMEAABkcnMvZG93bnJldi54bWxQSwUGAAAAAAQABADzAAAALQUAAAAA&#10;" strokecolor="#4472c4" strokeweight="1pt">
                <v:stroke joinstyle="miter"/>
              </v:lin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7D352A" wp14:editId="7A6D5C81">
                <wp:simplePos x="0" y="0"/>
                <wp:positionH relativeFrom="column">
                  <wp:posOffset>-1511300</wp:posOffset>
                </wp:positionH>
                <wp:positionV relativeFrom="paragraph">
                  <wp:posOffset>140970</wp:posOffset>
                </wp:positionV>
                <wp:extent cx="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9pt,11.1pt" to="-119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5R6wwEAAHEDAAAOAAAAZHJzL2Uyb0RvYy54bWysU01v2zAMvQ/YfxB0X+wGQVsYcXpI0F2G&#10;LUC3H8DIsi1AXyC1OPn3o2Q367rbsBwUSqQe9R6ft08XZ8VZI5ngW3m3qqXQXoXO+KGVP74/f3qU&#10;ghL4DmzwupVXTfJp9/HDdoqNXocx2E6jYBBPzRRbOaYUm6oiNWoHtApRe072AR0k3uJQdQgToztb&#10;rev6vpoCdhGD0kR8epiTclfw+16r9K3vSSdhW8lvS2XFsp7yWu220AwIcTRqeQb8wyscGM9Nb1AH&#10;SCB+ovkLyhmFgUKfViq4KvS9UbpwYDZ39Ts2LyNEXbiwOBRvMtH/g1Vfz0cUpuPZ3UvhwfGMXhKC&#10;GcYk9sF7VjCg4CQrNUVq+MLeH3HZUTxipn3p0eV/JiQuRd3rTV19SULNh+r1tPp9JSKlzzo4kYNW&#10;WuMzZWjg/IUSt+HS15J87MOzsbaMzXox8bvXDzVPVgG7p7eQOHSR+ZAfpAA7sC1VwgJJwZouX89A&#10;hMNpb1Gcga2x2Tys95vMkdv9UZZ7H4DGua6kZtM4k9i51rhWPtb5t9y2PqPr4r2FQdZtVipHp9Bd&#10;i4BV3vFcS9PFg9k4b/ccv/1Sdr8AAAD//wMAUEsDBBQABgAIAAAAIQBNGEFh2wAAAAsBAAAPAAAA&#10;ZHJzL2Rvd25yZXYueG1sTI/NTsMwEITvSLyDtUjcWgeDohLiVAjxcywtiPM2XpIUex3FbmveHiOQ&#10;4Lizo5lv6mVyVhxoCoNnDRfzAgRx683AnYbXl4fZAkSIyAatZ9LwSQGWzelJjZXxR17TYRM7kUM4&#10;VKihj3GspAxtTw7D3I/E+ffuJ4cxn1MnzYTHHO6sVEVRSocD54YeR7rrqf3Y7J2G3bOanu5Xtrxq&#10;067EcP2W4upR6/OzdHsDIlKKf2b4xs/o0GSmrd+zCcJqmKnLRR4TNSilQGTHr7L9UWRTy/8bmi8A&#10;AAD//wMAUEsBAi0AFAAGAAgAAAAhALaDOJL+AAAA4QEAABMAAAAAAAAAAAAAAAAAAAAAAFtDb250&#10;ZW50X1R5cGVzXS54bWxQSwECLQAUAAYACAAAACEAOP0h/9YAAACUAQAACwAAAAAAAAAAAAAAAAAv&#10;AQAAX3JlbHMvLnJlbHNQSwECLQAUAAYACAAAACEAD2+UesMBAABxAwAADgAAAAAAAAAAAAAAAAAu&#10;AgAAZHJzL2Uyb0RvYy54bWxQSwECLQAUAAYACAAAACEATRhBYdsAAAALAQAADwAAAAAAAAAAAAAA&#10;AAAdBAAAZHJzL2Rvd25yZXYueG1sUEsFBgAAAAAEAAQA8wAAACUFAAAAAA=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8C3980" wp14:editId="5E86A822">
                <wp:simplePos x="0" y="0"/>
                <wp:positionH relativeFrom="column">
                  <wp:posOffset>-1371600</wp:posOffset>
                </wp:positionH>
                <wp:positionV relativeFrom="paragraph">
                  <wp:posOffset>12700</wp:posOffset>
                </wp:positionV>
                <wp:extent cx="0" cy="2864485"/>
                <wp:effectExtent l="50800" t="25400" r="76200" b="8191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448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08pt,1pt" to="-108pt,22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aVtxwEAAHUDAAAOAAAAZHJzL2Uyb0RvYy54bWysU02P0zAQvSPxHyzfabJR2O1GTffQarkg&#10;qLTsD5g6dmLJXxqbpv33jN1QFrghcnDm82Xe82TzdLaGnSRG7V3P71Y1Z9IJP2g39vz12/OHNWcx&#10;gRvAeCd7fpGRP23fv9vMoZONn7wZJDICcbGbQ8+nlEJXVVFM0kJc+SAdJZVHC4lcHKsBYSZ0a6qm&#10;ru+r2eMQ0AsZI0X31yTfFnylpEhflYoyMdNzmi2VE8t5zGe13UA3IoRJi2UM+IcpLGhHH71B7SEB&#10;+476LyirBfroVVoJbyuvlBaycCA2d/UfbF4mCLJwIXFiuMkU/x+s+HI6INNDzx85c2Dpil4Sgh6n&#10;xHbeORLQI3vMOs0hdlS+cwdcvBgOmEmfFdr8JjrsXLS93LSV58TENSgo2qzv23b9MeNVvxoDxvRJ&#10;esuy0XOjXaYNHZw+x3Qt/VmSw84/a2MoDp1xbKa9ax5qul0BtEHKQCLTBuIU3cgZmJFWUyQskNEb&#10;PeT23B1xPO4MshPQerTtQ7Nrl8l+K8vf3kOcrnUllcugszrR9hpte76u87N0G5ezsuzfwiCrd9Ur&#10;W0c/XIqMVfboboscyx7m5Xnrk/32b9n+AAAA//8DAFBLAwQUAAYACAAAACEA20mArN4AAAALAQAA&#10;DwAAAGRycy9kb3ducmV2LnhtbEyPzU7DMBCE70i8g7VI3FonoUQ0xKkQ4udYKKjnbbwkKfY6st02&#10;vD1GQoLTandGs9/Uq8kacSQfBscK8nkGgrh1euBOwfvb4+wGRIjIGo1jUvBFAVbN+VmNlXYnfqXj&#10;JnYihXCoUEEf41hJGdqeLIa5G4mT9uG8xZhW30nt8ZTCrZFFlpXS4sDpQ48j3ffUfm4OVsH+pfDP&#10;D2tTLtppX2JYbqe4flLq8mK6uwURaYp/ZvjBT+jQJKadO7AOwiiYFXmZykQFRRrJ8HvYKVhcX+Ug&#10;m1r+79B8AwAA//8DAFBLAQItABQABgAIAAAAIQC2gziS/gAAAOEBAAATAAAAAAAAAAAAAAAAAAAA&#10;AABbQ29udGVudF9UeXBlc10ueG1sUEsBAi0AFAAGAAgAAAAhADj9If/WAAAAlAEAAAsAAAAAAAAA&#10;AAAAAAAALwEAAF9yZWxzLy5yZWxzUEsBAi0AFAAGAAgAAAAhAAzhpW3HAQAAdQMAAA4AAAAAAAAA&#10;AAAAAAAALgIAAGRycy9lMm9Eb2MueG1sUEsBAi0AFAAGAAgAAAAhANtJgKzeAAAACwEAAA8AAAAA&#10;AAAAAAAAAAAAIQQAAGRycy9kb3ducmV2LnhtbFBLBQYAAAAABAAEAPMAAAAsBQAAAAA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133CEA" wp14:editId="2D14CE4D">
                <wp:simplePos x="0" y="0"/>
                <wp:positionH relativeFrom="column">
                  <wp:posOffset>1458686</wp:posOffset>
                </wp:positionH>
                <wp:positionV relativeFrom="paragraph">
                  <wp:posOffset>152672</wp:posOffset>
                </wp:positionV>
                <wp:extent cx="1196612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96612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85pt,12pt" to="209.0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m7c0AEAAIEDAAAOAAAAZHJzL2Uyb0RvYy54bWysU02P0zAQvSPxHyzfaT5UdZeo6R5aLRcE&#10;lRa4Tx07seQvjU3T/nvGTrda4IbIwfJ4xm/83rxsny7WsLPEqL3rebOqOZNO+EG7seffvz1/eOQs&#10;JnADGO9kz68y8qfd+3fbOXSy9ZM3g0RGIC52c+j5lFLoqiqKSVqIKx+ko6TyaCFRiGM1IMyEbk3V&#10;1vWmmj0OAb2QMdLpYUnyXcFXSor0VakoEzM9p7elsmJZT3mtdlvoRoQwaXF7BvzDKyxoR03vUAdI&#10;wH6i/gvKaoE+epVWwtvKK6WFLByITVP/weZlgiALFxInhrtM8f/Bii/nIzI90OwazhxYmtFLQtDj&#10;lNjeO0cKemSUJKXmEDu6sHdHvEUxHDHTvii0TBkdfhBQEYKosUvR+XrXWV4SE3TYNB83m6blTLzm&#10;qgUiQwWM6ZP0luVNz412WQLo4Pw5JmpLpa8l+dj5Z21MGaNxbCbw9qGmSQsgNykDibY2EL/oRs7A&#10;jGRTkbBARm/0kK9noIjjaW+QnYGssl4/tPt15kztfivLvQ8Qp6WupBYTWZ3IyUbbnj/W+bvdNi6j&#10;y+LFG4Os46Jc3p38cC2CVjmiOZemN09mI72Naf/2z9n9AgAA//8DAFBLAwQUAAYACAAAACEAkh1k&#10;LNsAAAAJAQAADwAAAGRycy9kb3ducmV2LnhtbEyPwW7CMBBE75X4B2uReitOIlRoGgchBD0X2g8w&#10;8ZIE4nVkO5D+fbfqAW67O6PZN8VqtJ24og+tIwXpLAGBVDnTUq3g+2v3sgQRoiajO0eo4AcDrMrJ&#10;U6Fz4260x+sh1oJDKORaQRNjn0sZqgatDjPXI7F2ct7qyKuvpfH6xuG2k1mSvEqrW+IPje5x02B1&#10;OQxWwTl+hFNd+c/NbpE5sx8u27VJlHqejut3EBHHeDfDHz6jQ8lMRzeQCaJTkGVvC7byMOdObJin&#10;yxTE8f8gy0I+Nih/AQAA//8DAFBLAQItABQABgAIAAAAIQC2gziS/gAAAOEBAAATAAAAAAAAAAAA&#10;AAAAAAAAAABbQ29udGVudF9UeXBlc10ueG1sUEsBAi0AFAAGAAgAAAAhADj9If/WAAAAlAEAAAsA&#10;AAAAAAAAAAAAAAAALwEAAF9yZWxzLy5yZWxzUEsBAi0AFAAGAAgAAAAhAFfmbtzQAQAAgQMAAA4A&#10;AAAAAAAAAAAAAAAALgIAAGRycy9lMm9Eb2MueG1sUEsBAi0AFAAGAAgAAAAhAJIdZCzbAAAACQEA&#10;AA8AAAAAAAAAAAAAAAAAKgQAAGRycy9kb3ducmV2LnhtbFBLBQYAAAAABAAEAPMAAAAyBQAAAAA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F4540A" wp14:editId="7F48E76F">
                <wp:simplePos x="0" y="0"/>
                <wp:positionH relativeFrom="column">
                  <wp:posOffset>0</wp:posOffset>
                </wp:positionH>
                <wp:positionV relativeFrom="paragraph">
                  <wp:posOffset>175895</wp:posOffset>
                </wp:positionV>
                <wp:extent cx="2514600" cy="800100"/>
                <wp:effectExtent l="0" t="0" r="0" b="1270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Default="00BA1EDD" w:rsidP="00BA1E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left:0;text-align:left;margin-left:0;margin-top:13.85pt;width:198pt;height:6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mDgXgIAAKkEAAAOAAAAZHJzL2Uyb0RvYy54bWysVMFu2zAMvQ/YPwi6J7YDp22MOoWbIsOA&#10;oC3QFj0rstwYsCVNUmJnw/59T3Lcdt1Owy4KRT5T5HtkLq/6tiEHYWytZE6TaUyJkFyVtXzJ6dPj&#10;enJBiXVMlqxRUuT0KCy9Wn7+dNnpTMzUTjWlMARJpM06ndOdczqLIst3omV2qrSQCFbKtMzhal6i&#10;0rAO2dsmmsXxWdQpU2qjuLAW3pshSJchf1UJ7u6qygpHmpyiNhdOE86tP6PlJcteDNO7mp/KYP9Q&#10;RctqiUdfU90wx8je1H+kamtulFWVm3LVRqqqai5CD+gmiT9087BjWoReQI7VrzTZ/5eW3x7uDalL&#10;aAd6JGuh0aPoHblWPYEL/HTaZoA9aABdDz+wo9/C6dvuK9P6XzREEEeq4yu7PhuHczZP0rMYIY7Y&#10;RYx2Q/ro7WttrPsiVEu8kVMD9QKp7LCxDpUAOkL8Y1Kt66YJCjbyNweAg0eEERi+ZhkqgemRvqYg&#10;z4/V/HxWnM8Xk7NinkzSJL6YFEU8m9ysi7iI0/VqkV7/9O0i5/h95CkZWveW67d9oDAdadmq8gi2&#10;jBrmzWq+rtHShll3zwwGDCxgadwdjqpRXU7VyaJkp8z3v/k9HrojSkmHgc2p/bZnRlDSfJWYiEWS&#10;pkjrwiVFV7iY95Ht+4jctyuFnUiwnpoH0+NdM5qVUe0zdqvwryLEJMfbOXWjuXLDGmE3uSiKAMJM&#10;a+Y28kFzn9oz7QV77J+Z0SdVHVi8VeNos+yDuAN2ULPYO1XVQXnP88AqlPAX7EPQ5LS7fuHe3wPq&#10;7R9m+QsAAP//AwBQSwMEFAAGAAgAAAAhADqbOW3cAAAABwEAAA8AAABkcnMvZG93bnJldi54bWxM&#10;j81OwzAQhO9IvIO1SNyoTUsbGrKpEIgrqOVH4ubG2yQiXkex24S3ZznBcXZGM98Wm8l36kRDbAMj&#10;XM8MKOIquJZrhLfXp6tbUDFZdrYLTAjfFGFTnp8VNndh5C2ddqlWUsIxtwhNSn2udawa8jbOQk8s&#10;3iEM3iaRQ63dYEcp952eG7PS3rYsC43t6aGh6mt39Ajvz4fPjxvzUj/6ZT+GyWj2a414eTHd34FK&#10;NKW/MPziCzqUwrQPR3ZRdQjySEKYZxkocRfrlRz2ElsuMtBlof/zlz8AAAD//wMAUEsBAi0AFAAG&#10;AAgAAAAhALaDOJL+AAAA4QEAABMAAAAAAAAAAAAAAAAAAAAAAFtDb250ZW50X1R5cGVzXS54bWxQ&#10;SwECLQAUAAYACAAAACEAOP0h/9YAAACUAQAACwAAAAAAAAAAAAAAAAAvAQAAX3JlbHMvLnJlbHNQ&#10;SwECLQAUAAYACAAAACEAnY5g4F4CAACpBAAADgAAAAAAAAAAAAAAAAAuAgAAZHJzL2Uyb0RvYy54&#10;bWxQSwECLQAUAAYACAAAACEAOps5bdwAAAAHAQAADwAAAAAAAAAAAAAAAAC4BAAAZHJzL2Rvd25y&#10;ZXYueG1sUEsFBgAAAAAEAAQA8wAAAMEFAAAAAA==&#10;" filled="f" stroked="f">
                <v:textbox>
                  <w:txbxContent>
                    <w:p w:rsidR="00BA1EDD" w:rsidRDefault="00BA1EDD" w:rsidP="00BA1EDD"/>
                  </w:txbxContent>
                </v:textbox>
                <w10:wrap type="square"/>
              </v:shap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E38B6E" wp14:editId="7668C968">
                <wp:simplePos x="0" y="0"/>
                <wp:positionH relativeFrom="column">
                  <wp:posOffset>-3657600</wp:posOffset>
                </wp:positionH>
                <wp:positionV relativeFrom="paragraph">
                  <wp:posOffset>54610</wp:posOffset>
                </wp:positionV>
                <wp:extent cx="0" cy="457200"/>
                <wp:effectExtent l="50800" t="25400" r="76200" b="762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in,4.3pt" to="-4in,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PnsxgEAAHYDAAAOAAAAZHJzL2Uyb0RvYy54bWysU02P0zAQvSPxHyzfabJVoauo6R5aLRcE&#10;lRZ+wNRxEkv+0oxp2n/P2AllgRsiB2c+PC/z3kx2T1dnxUUjmeBb+bCqpdBehc74oZXfvj6/e5SC&#10;EvgObPC6lTdN8mn/9s1uio1ehzHYTqNgEE/NFFs5phSbqiI1age0ClF7TvYBHSR2cag6hInRna3W&#10;df2hmgJ2EYPSRBw9zkm5L/h9r1X60vekk7Ct5N5SObGc53xW+x00A0IcjVragH/owoHx/NE71BES&#10;iO9o/oJyRmGg0KeVCq4KfW+ULhyYzUP9B5uXEaIuXFgcineZ6P/Bqs+XEwrT8ew2UnhwPKOXhGCG&#10;MYlD8J4VDCg4yUpNkRouOPgTLh7FE2ba1x5dfjMhcS3q3u7q6msSag4qjm7eb3lwGa76VReR0kcd&#10;nMhGK63xmTc0cPlEab7680oO+/BsrOU4NNaLiZtfbxlTKOAV6i0kNl1kUuQHKcAOvJsqYYGkYE2X&#10;y3M14XA+WBQX4P3YbLbrQyHKnf12LX/7CDTO90pq3hxnEq+vNa6Vj3V+Fl7WZ3RdFnBhkMWb5crW&#10;OXS3omKVPR5ukWNZxLw9r322X/8u+x8AAAD//wMAUEsDBBQABgAIAAAAIQBW4Qbg3AAAAAoBAAAP&#10;AAAAZHJzL2Rvd25yZXYueG1sTI9LT8MwEITvSPwHa5G4tQ4VmDbEqRDicWwpqOdtvCQpfkS224Z/&#10;zyIhwXFnRzPfVMvRWXGkmPrgNVxNCxDkm2B632p4f3uazEGkjN6gDZ40fFGCZX1+VmFpwsm/0nGT&#10;W8EhPpWooct5KKVMTUcO0zQM5Pn3EaLDzGdspYl44nBn5awolHTYe27ocKCHjprPzcFp2K9n8eVx&#10;ZdV1M+4VpsV2zKtnrS8vxvs7EJnG/GeGH3xGh5qZduHgTRJWw+TmVvGYrGGuQLDhV9ixUCiQdSX/&#10;T6i/AQAA//8DAFBLAQItABQABgAIAAAAIQC2gziS/gAAAOEBAAATAAAAAAAAAAAAAAAAAAAAAABb&#10;Q29udGVudF9UeXBlc10ueG1sUEsBAi0AFAAGAAgAAAAhADj9If/WAAAAlAEAAAsAAAAAAAAAAAAA&#10;AAAALwEAAF9yZWxzLy5yZWxzUEsBAi0AFAAGAAgAAAAhALIU+ezGAQAAdgMAAA4AAAAAAAAAAAAA&#10;AAAALgIAAGRycy9lMm9Eb2MueG1sUEsBAi0AFAAGAAgAAAAhAFbhBuDcAAAACgEAAA8AAAAAAAAA&#10;AAAAAAAAIAQAAGRycy9kb3ducmV2LnhtbFBLBQYAAAAABAAEAPMAAAApBQAAAAA=&#10;" strokecolor="#4472c4" strokeweight="1pt">
                <v:stroke joinstyle="miter"/>
              </v:lin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03A1CE" wp14:editId="7F631B72">
                <wp:simplePos x="0" y="0"/>
                <wp:positionH relativeFrom="column">
                  <wp:posOffset>114300</wp:posOffset>
                </wp:positionH>
                <wp:positionV relativeFrom="paragraph">
                  <wp:posOffset>333375</wp:posOffset>
                </wp:positionV>
                <wp:extent cx="2514600" cy="571500"/>
                <wp:effectExtent l="0" t="0" r="0" b="1270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0B510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9 studies </w:t>
                            </w:r>
                            <w:r w:rsidRPr="00804B54">
                              <w:rPr>
                                <w:rFonts w:ascii="Calibri" w:hAnsi="Calibri" w:cs="Calibri"/>
                                <w:sz w:val="22"/>
                                <w:szCs w:val="22"/>
                                <w:highlight w:val="green"/>
                              </w:rPr>
                              <w:t>included in the review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0B510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assessed by critical apprais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left:0;text-align:left;margin-left:9pt;margin-top:26.25pt;width:198pt;height:4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LDqXwIAAKkEAAAOAAAAZHJzL2Uyb0RvYy54bWysVE1v2zAMvQ/YfxB0T21ndj+MOoWbIMOA&#10;oi3QDj0rspwYsCVNUmp3w/77nuS4zbqdhl0UinymyPfIXF4NXUuehbGNkgVNTmJKhOSqauS2oF8f&#10;17NzSqxjsmKtkqKgL8LSq8XHD5e9zsVc7VRbCUOQRNq81wXdOafzKLJ8JzpmT5QWEsFamY45XM02&#10;qgzrkb1ro3kcn0a9MpU2igtr4V2NQboI+etacHdX11Y40hYUtblwmnBu/BktLlm+NUzvGn4og/1D&#10;FR1rJB59TbVijpG9af5I1TXcKKtqd8JVF6m6brgIPaCbJH7XzcOOaRF6ATlWv9Jk/19afvt8b0hT&#10;QbtPlEjWQaNHMThyrQYCF/jptc0Be9AAugF+YCe/hdO3PdSm879oiCAOpl9e2fXZOJzzLElPY4Q4&#10;YtlZksFG+ujta22s+yxUR7xRUAP1Aqns+ca6ETpB/GNSrZu2DQq28jcHco4eEUZg/JrlqASmR/qa&#10;gjw/ltnZvDzLLmanZZbM0iQ+n5VlPJ+t1mVcxul6eZFe/zzUOX0feUrG1r3lhs0QKMwmWjaqegFb&#10;Ro3zZjVfN2jphll3zwwGDCxgadwdjrpVfUHVwaJkp8z3v/k9HrojSkmPgS2o/bZnRlDSfpGYiIsk&#10;Tf2Eh0uKrnAxx5HNcUTuu6XCTiRYT82D6fGunczaqO4Ju1X6VxFikuPtgrrJXLpxjbCbXJRlAGGm&#10;NXM38kFzn9oz7QV7HJ6Y0QdVHVi8VdNos/yduCN2VLPcO1U3QXnP88gqJsZfsA9hdg676xfu+B5Q&#10;b/8wi18AAAD//wMAUEsDBBQABgAIAAAAIQBQTyQU2wAAAAkBAAAPAAAAZHJzL2Rvd25yZXYueG1s&#10;TI/NTsMwEITvSLyDtUjcqN0qQW2IUyEQVxDlR+ptG2+TiHgdxW4T3p7lBMeZbzU7U25n36szjbEL&#10;bGG5MKCI6+A6biy8vz3drEHFhOywD0wWvinCtrq8KLFwYeJXOu9SoySEY4EW2pSGQutYt+QxLsJA&#10;LOwYRo9J5NhoN+Ik4b7XK2NutceO5UOLAz20VH/tTt7Cx/Nx/5mZl+bR58MUZqPZb7S111fz/R2o&#10;RHP6O4bf+lIdKul0CCd2UfWi1zIlWchXOSjh2TIT4yAgE0dXpf6/oPoBAAD//wMAUEsBAi0AFAAG&#10;AAgAAAAhALaDOJL+AAAA4QEAABMAAAAAAAAAAAAAAAAAAAAAAFtDb250ZW50X1R5cGVzXS54bWxQ&#10;SwECLQAUAAYACAAAACEAOP0h/9YAAACUAQAACwAAAAAAAAAAAAAAAAAvAQAAX3JlbHMvLnJlbHNQ&#10;SwECLQAUAAYACAAAACEA0cSw6l8CAACpBAAADgAAAAAAAAAAAAAAAAAuAgAAZHJzL2Uyb0RvYy54&#10;bWxQSwECLQAUAAYACAAAACEAUE8kFNsAAAAJAQAADwAAAAAAAAAAAAAAAAC5BAAAZHJzL2Rvd25y&#10;ZXYueG1sUEsFBgAAAAAEAAQA8wAAAMEFAAAAAA==&#10;" filled="f" stroked="f">
                <v:textbox>
                  <w:txbxContent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0B510E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9 studies </w:t>
                      </w:r>
                      <w:r w:rsidRPr="00804B54">
                        <w:rPr>
                          <w:rFonts w:ascii="Calibri" w:hAnsi="Calibri" w:cs="Calibri"/>
                          <w:sz w:val="22"/>
                          <w:szCs w:val="22"/>
                          <w:highlight w:val="green"/>
                        </w:rPr>
                        <w:t>included in the review</w:t>
                      </w: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 and </w:t>
                      </w:r>
                      <w:r w:rsidRPr="000B510E">
                        <w:rPr>
                          <w:rFonts w:ascii="Calibri" w:hAnsi="Calibri" w:cs="Calibri"/>
                          <w:sz w:val="22"/>
                          <w:szCs w:val="22"/>
                        </w:rPr>
                        <w:t>assessed by critical apprais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4DC903" wp14:editId="3F2548CA">
                <wp:simplePos x="0" y="0"/>
                <wp:positionH relativeFrom="column">
                  <wp:posOffset>-1372235</wp:posOffset>
                </wp:positionH>
                <wp:positionV relativeFrom="paragraph">
                  <wp:posOffset>131445</wp:posOffset>
                </wp:positionV>
                <wp:extent cx="635" cy="2057400"/>
                <wp:effectExtent l="0" t="0" r="50165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20574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8.05pt,10.35pt" to="-108pt,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9LXzgEAAHkDAAAOAAAAZHJzL2Uyb0RvYy54bWysU8tu2zAQvBfoPxC8x5IVJw4EyznYSC9F&#10;ayDNB6wpUiLAF5asZf99l7Tqpu2tqA/07pI7yxmONs9na9hJYtTedXy5qDmTTvheu6Hjb99e7p44&#10;iwlcD8Y72fGLjPx5+/HDZgqtbPzoTS+REYiL7RQ6PqYU2qqKYpQW4sIH6WhTebSQKMWh6hEmQrem&#10;aur6sZo89gG9kDFSdX/d5NuCr5QU6atSUSZmOk53S2XFsh7zWm030A4IYdRivgb8wy0saEdDb1B7&#10;SMC+o/4LymqBPnqVFsLbyiulhSwciM2y/oPN6whBFi4kTgw3meL/gxVfTgdkuu94s+TMgaU3ek0I&#10;ehgT23nnSEGPjDZJqSnElhp27oBzFsMBM+2zQpv/iRA7F3UvN3XlOTFBxcf7B84E1Zv6Yb2qi/bV&#10;r9aAMX2S3rIcdNxol6lDC6fPMdE4OvrzSC47/6KNKc9nHJvIe82aMJkAcpEykCi0gXhFN3AGZiB7&#10;ioQFMnqj+9yegSIOx51BdgKyyGq1bnarzJXG/XYsz95DHK/nytbVPFYncrDRtuNPdf7N3cZldFk8&#10;ODPI+l0Vy9HR95ciZJUzet8ydPZiNtD7nOL3X8z2BwAAAP//AwBQSwMEFAAGAAgAAAAhAGEV6mbf&#10;AAAADAEAAA8AAABkcnMvZG93bnJldi54bWxMj8tOwzAQRfdI/IM1SOxaJyFKIWRSIcRj2VKqrt14&#10;SFL8iGy3NX+Pu4LlzBzdObdZRq3YiZwfrUHI5xkwMp2Vo+kRtp+vs3tgPggjhbKGEH7Iw7K9vmpE&#10;Le3ZfNBpE3qWQoyvBcIQwlRz7ruBtPBzO5FJty/rtAhpdD2XTpxTuFa8yLKKazGa9GEQEz0P1H1v&#10;jhrhsC7c+8tKVWUXD5XwD7sYVm+Itzfx6RFYoBj+YLjoJ3Vok9PeHo30TCHMirzKE4tQZAtgibhs&#10;Ur09wl1ZLoC3Df9fov0FAAD//wMAUEsBAi0AFAAGAAgAAAAhALaDOJL+AAAA4QEAABMAAAAAAAAA&#10;AAAAAAAAAAAAAFtDb250ZW50X1R5cGVzXS54bWxQSwECLQAUAAYACAAAACEAOP0h/9YAAACUAQAA&#10;CwAAAAAAAAAAAAAAAAAvAQAAX3JlbHMvLnJlbHNQSwECLQAUAAYACAAAACEAurPS184BAAB5AwAA&#10;DgAAAAAAAAAAAAAAAAAuAgAAZHJzL2Uyb0RvYy54bWxQSwECLQAUAAYACAAAACEAYRXqZt8AAAAM&#10;AQAADwAAAAAAAAAAAAAAAAAoBAAAZHJzL2Rvd25yZXYueG1sUEsFBgAAAAAEAAQA8wAAADQFAAAA&#10;AA=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A22015" wp14:editId="56B58C83">
                <wp:simplePos x="0" y="0"/>
                <wp:positionH relativeFrom="column">
                  <wp:posOffset>1371600</wp:posOffset>
                </wp:positionH>
                <wp:positionV relativeFrom="paragraph">
                  <wp:posOffset>250371</wp:posOffset>
                </wp:positionV>
                <wp:extent cx="10886" cy="1371600"/>
                <wp:effectExtent l="38100" t="0" r="65405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6" cy="1371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type="#_x0000_t32" style="position:absolute;margin-left:108pt;margin-top:19.7pt;width:.85pt;height:10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f0u5wEAAKoDAAAOAAAAZHJzL2Uyb0RvYy54bWysU8tu2zAQvBfoPxC813rEdQzBclDYTS9F&#10;ayDtB6wpSiLAF5asZf99l7TqpO0tiA/0ksud3RmONg9no9lJYlDOtrxalJxJK1yn7NDynz8eP6w5&#10;CxFsB9pZ2fKLDPxh+/7dZvKNrN3odCeREYgNzeRbPsbom6IIYpQGwsJ5aSnZOzQQaYtD0SFMhG50&#10;UZflqpgcdh6dkCHQ6f6a5NuM3/dSxO99H2RkuuU0W8wr5vWY1mK7gWZA8KMS8xjwiikMKEtNb1B7&#10;iMB+ofoPyiiBLrg+LoQzhet7JWTmQGyq8h82TyN4mbmQOMHfZApvByu+nQ7IVNfyuubMgqE3eooI&#10;ahgj+4ToJrZz1pKODhldIb0mHxoq29kDzrvgD5jIn3s06Z9osXPW+HLTWJ4jE3RYlev1ijNBmeru&#10;vlqV+Q2K52KPIX6RzrAUtDzMw9ymqLLOcPoaIrWnwj8FqbN1j0rr/Kjasqnlq7uP9OwCyFq9hkih&#10;8UQ22IEz0AN5VkTMiMFp1aXqhBNwOO40shOQb5bL+3q3TNSp21/XUus9hPF6L6eujjIqkq21Mi1f&#10;l+l3PY6g9GfbsXjxpHNEBXbQckbWNnWW2bQzuST1VdwUHV13yZoXaUeGyAPN5k2Oe7mn+OUntv0N&#10;AAD//wMAUEsDBBQABgAIAAAAIQCRaWIE4gAAAAoBAAAPAAAAZHJzL2Rvd25yZXYueG1sTI/NTsMw&#10;EITvSLyDtUhcEHUS+kNDnKpC4cCtlKoSNzde4qjxOordNvD0LCe4zWpGs98Uq9F14oxDaD0pSCcJ&#10;CKTam5YaBbv3l/tHECFqMrrzhAq+MMCqvL4qdG78hd7wvI2N4BIKuVZgY+xzKUNt0ekw8T0Se59+&#10;cDryOTTSDPrC5a6TWZLMpdMt8Qere3y2WB+3J6cgUPxIqqpeD+3rt802d0e93FdK3d6M6ycQEcf4&#10;F4ZffEaHkpkO/kQmiE5Bls55S1TwsJyC4ECWLhYgDixmsynIspD/J5Q/AAAA//8DAFBLAQItABQA&#10;BgAIAAAAIQC2gziS/gAAAOEBAAATAAAAAAAAAAAAAAAAAAAAAABbQ29udGVudF9UeXBlc10ueG1s&#10;UEsBAi0AFAAGAAgAAAAhADj9If/WAAAAlAEAAAsAAAAAAAAAAAAAAAAALwEAAF9yZWxzLy5yZWxz&#10;UEsBAi0AFAAGAAgAAAAhAO/Z/S7nAQAAqgMAAA4AAAAAAAAAAAAAAAAALgIAAGRycy9lMm9Eb2Mu&#10;eG1sUEsBAi0AFAAGAAgAAAAhAJFpYgTiAAAACgEAAA8AAAAAAAAAAAAAAAAAQQQAAGRycy9kb3du&#10;cmV2LnhtbFBLBQYAAAAABAAEAPMAAABQBQAAAAA=&#10;" strokecolor="#4472c4" strokeweight=".5pt">
                <v:stroke endarrow="block" joinstyle="miter"/>
              </v:shape>
            </w:pict>
          </mc:Fallback>
        </mc:AlternateContent>
      </w: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DC50FD" wp14:editId="581BB3C1">
                <wp:simplePos x="0" y="0"/>
                <wp:positionH relativeFrom="column">
                  <wp:posOffset>-3669957</wp:posOffset>
                </wp:positionH>
                <wp:positionV relativeFrom="paragraph">
                  <wp:posOffset>149859</wp:posOffset>
                </wp:positionV>
                <wp:extent cx="12357" cy="1421027"/>
                <wp:effectExtent l="57150" t="19050" r="64135" b="8445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57" cy="1421027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88.95pt,11.8pt" to="-4in,1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aky0wEAAIUDAAAOAAAAZHJzL2Uyb0RvYy54bWysU02P0zAQvSPxHyzfadJQ6CpquodWCwcE&#10;lXb5AVPHTiz5S2PTtP+esROqBW6IHCzP1/O8N5Pd49UadpEYtXcdX69qzqQTvtdu6Pj3l6d3D5zF&#10;BK4H453s+E1G/rh/+2Y3hVY2fvSml8gIxMV2Ch0fUwptVUUxSgtx5YN0FFQeLSQycah6hInQrama&#10;uv5YTR77gF7IGMl7nIN8X/CVkiJ9UyrKxEzHqbdUTiznOZ/VfgftgBBGLZY24B+6sKAdPXqHOkIC&#10;9gP1X1BWC/TRq7QS3lZeKS1k4UBs1vUfbJ5HCLJwIXFiuMsU/x+s+Ho5IdM9zY4m5cDSjJ4Tgh7G&#10;xA7eOVLQI6MgKTWF2FLBwZ1wsWI4YaZ9VWiZMjp8JqAiBFFj16Lz7a6zvCYmyLlu3n/YciYost40&#10;67rZZvRqhslwAWP6JL1l+dJxo12WAVq4fIlpTv2Vkt3OP2ljyA+tcWzKD2xrmrYA2ihlINHVBuIY&#10;3cAZmIFWVSQskNEb3efyXB1xOB8MsgvQumw22+awWTr7LS2/fYQ4znkllNOgtTrRNhttO/5Q52+p&#10;Ni5HZdnHhUHWclYv386+vxVRq2zRrIscy17mZXpt0/3137P/CQAA//8DAFBLAwQUAAYACAAAACEA&#10;MqEJU90AAAAMAQAADwAAAGRycy9kb3ducmV2LnhtbEyPTU7DMBCF90jcwRokdq1DKAmkcaqqoqxp&#10;4QBuPE3SxuPIdtpwe4YVXc6bT++nXE22Fxf0oXOk4GmegECqnemoUfD9tZ29gghRk9G9I1TwgwFW&#10;1f1dqQvjrrTDyz42gk0oFFpBG+NQSBnqFq0Oczcg8e/ovNWRT99I4/WVzW0v0yTJpNUdcUKrB9y0&#10;WJ/3o1Vwih/h2NT+c7PNU2d24/l9bRKlHh+m9RJExCn+w/BXn6tDxZ0ObiQTRK9g9pLnb8wqSJ8z&#10;EEywkvG8AyuLfAGyKuXtiOoXAAD//wMAUEsBAi0AFAAGAAgAAAAhALaDOJL+AAAA4QEAABMAAAAA&#10;AAAAAAAAAAAAAAAAAFtDb250ZW50X1R5cGVzXS54bWxQSwECLQAUAAYACAAAACEAOP0h/9YAAACU&#10;AQAACwAAAAAAAAAAAAAAAAAvAQAAX3JlbHMvLnJlbHNQSwECLQAUAAYACAAAACEAycWpMtMBAACF&#10;AwAADgAAAAAAAAAAAAAAAAAuAgAAZHJzL2Uyb0RvYy54bWxQSwECLQAUAAYACAAAACEAMqEJU90A&#10;AAAMAQAADwAAAAAAAAAAAAAAAAAtBAAAZHJzL2Rvd25yZXYueG1sUEsFBgAAAAAEAAQA8wAAADcF&#10;AAAAAA=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8E64B4" wp14:editId="19BA340C">
                <wp:simplePos x="0" y="0"/>
                <wp:positionH relativeFrom="column">
                  <wp:posOffset>2720975</wp:posOffset>
                </wp:positionH>
                <wp:positionV relativeFrom="paragraph">
                  <wp:posOffset>185420</wp:posOffset>
                </wp:positionV>
                <wp:extent cx="2057400" cy="82677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826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ind w:left="-76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 w:rsidRPr="000B510E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Reasons for further exclusion:</w:t>
                            </w:r>
                          </w:p>
                          <w:p w:rsidR="00BA1EDD" w:rsidRPr="000B510E" w:rsidRDefault="00BA1EDD" w:rsidP="00BA1EDD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8"/>
                              </w:num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after="0" w:line="240" w:lineRule="auto"/>
                              <w:ind w:left="284" w:firstLineChars="0"/>
                              <w:contextualSpacing/>
                              <w:jc w:val="left"/>
                            </w:pPr>
                            <w:r w:rsidRPr="000B510E">
                              <w:t>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2" type="#_x0000_t202" style="position:absolute;left:0;text-align:left;margin-left:214.25pt;margin-top:14.6pt;width:162pt;height:65.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5rYXwIAAKcEAAAOAAAAZHJzL2Uyb0RvYy54bWysVMFu2zAMvQ/YPwi6p3YCJ2mNOoWbIsOA&#10;oivQDj0rstwYsEVNUmp3w/59T3LSdt1Owy4KRT5T5Htkzi+GrmVPyrqGdMGnJylnSkuqGv1Y8K/3&#10;m8kpZ84LXYmWtCr4s3L8YvXxw3lvcjWjHbWVsgxJtMt7U/Cd9yZPEid3qhPuhIzSCNZkO+FxtY9J&#10;ZUWP7F2bzNJ0kfRkK2NJKufgvRqDfBXz17WS/ktdO+VZW3DU5uNp47kNZ7I6F/mjFWbXyEMZ4h+q&#10;6ESj8ehLqivhBdvb5o9UXSMtOar9iaQuobpupIo9oJtp+q6bu50wKvYCcpx5ocn9v7Ty5unWsqaC&#10;dpxp0UGiezV4dkkDmwZ2euNygO4MYH6AOyAPfgdnaHqobRd+0Q5DHDw/v3Abkkk4Z+l8maUIScRO&#10;Z4vlMpKfvH5trPOfFHUsGAW30C5SKp6unceLgB4h4TFNm6Zto36t/s0B4OhRcQDGr0WOSmAGZKgp&#10;ivNjPV/OyuX8bLIo59NJNk1PJ2WZziZXmzIt02yzPssuf4Z2kfP4fRIoGVsPlh+2QyRwcaRlS9Uz&#10;2LI0TpszctOgpWvh/K2wGC+wgJXxX3DULfUFp4PF2Y7s97/5Ax6qI8pZj3EtuPu2F1Zx1n7WmIez&#10;aZaF+Y6XDF3hYt9Gtm8jet+tCRsBzVFdNAPet0ezttQ9YLPK8CpCQku8XXB/NNd+XCJsplRlGUGY&#10;aCP8tb4zMqQOTAfB7ocHYc1BVQ8Wb+g42CJ/J+6IHdUs957qJiofeB5ZhRLhgm2Imhw2N6zb23tE&#10;vf6/rH4BAAD//wMAUEsDBBQABgAIAAAAIQBrKWr03QAAAAoBAAAPAAAAZHJzL2Rvd25yZXYueG1s&#10;TI9NT8MwDIbvSPyHyEjcWELUwlqaTgjEFcT4kLhljddWNE7VZGv595gTO9p+9Pp5q83iB3HEKfaB&#10;DFyvFAikJrieWgPvb09XaxAxWXJ2CIQGfjDCpj4/q2zpwkyveNymVnAIxdIa6FIaSylj06G3cRVG&#10;JL7tw+Rt4nFqpZvszOF+kFqpG+ltT/yhsyM+dNh8bw/ewMfz/uszUy/to8/HOSxKki+kMZcXy/0d&#10;iIRL+ofhT5/VoWanXTiQi2IwkOl1zqgBXWgQDNzmmhc7JvMiA1lX8rRC/QsAAP//AwBQSwECLQAU&#10;AAYACAAAACEAtoM4kv4AAADhAQAAEwAAAAAAAAAAAAAAAAAAAAAAW0NvbnRlbnRfVHlwZXNdLnht&#10;bFBLAQItABQABgAIAAAAIQA4/SH/1gAAAJQBAAALAAAAAAAAAAAAAAAAAC8BAABfcmVscy8ucmVs&#10;c1BLAQItABQABgAIAAAAIQAm65rYXwIAAKcEAAAOAAAAAAAAAAAAAAAAAC4CAABkcnMvZTJvRG9j&#10;LnhtbFBLAQItABQABgAIAAAAIQBrKWr03QAAAAoBAAAPAAAAAAAAAAAAAAAAALkEAABkcnMvZG93&#10;bnJldi54bWxQSwUGAAAAAAQABADzAAAAwwUAAAAA&#10;" filled="f" stroked="f">
                <v:textbox>
                  <w:txbxContent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ind w:left="-76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 w:rsidRPr="000B510E">
                        <w:rPr>
                          <w:rFonts w:ascii="Calibri" w:hAnsi="Calibri" w:cs="Calibri"/>
                          <w:sz w:val="22"/>
                          <w:szCs w:val="22"/>
                        </w:rPr>
                        <w:t>Reasons for further exclusion:</w:t>
                      </w:r>
                    </w:p>
                    <w:p w:rsidR="00BA1EDD" w:rsidRPr="000B510E" w:rsidRDefault="00BA1EDD" w:rsidP="00BA1EDD">
                      <w:pPr>
                        <w:pStyle w:val="ListParagraph"/>
                        <w:widowControl/>
                        <w:numPr>
                          <w:ilvl w:val="0"/>
                          <w:numId w:val="8"/>
                        </w:num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after="0" w:line="240" w:lineRule="auto"/>
                        <w:ind w:left="284" w:firstLineChars="0"/>
                        <w:contextualSpacing/>
                        <w:jc w:val="left"/>
                      </w:pPr>
                      <w:r w:rsidRPr="000B510E">
                        <w:t>(N=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10AA6E" wp14:editId="0166EEF8">
                <wp:simplePos x="0" y="0"/>
                <wp:positionH relativeFrom="column">
                  <wp:posOffset>1567544</wp:posOffset>
                </wp:positionH>
                <wp:positionV relativeFrom="paragraph">
                  <wp:posOffset>98424</wp:posOffset>
                </wp:positionV>
                <wp:extent cx="1066528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65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45pt,7.75pt" to="207.4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oXB0QEAAIEDAAAOAAAAZHJzL2Uyb0RvYy54bWysU01v2zAMvQ/ofxB0b+wYWdoZcXpI0F2G&#10;LUDX3RlZsgXoC5QWJ/9+lOIG3XYb5oMgitSj3uPz5ulsDTtJjNq7ji8XNWfSCd9rN3T89fvz/SNn&#10;MYHrwXgnO36RkT9t7z5sptDKxo/e9BIZgbjYTqHjY0qhraooRmkhLnyQjpLKo4VEIQ5VjzARujVV&#10;U9fravLYB/RCxkin+2uSbwu+UlKkb0pFmZjpOL0tlRXLesxrtd1AOyCEUYv5GfAPr7CgHTW9Qe0h&#10;AfuJ+i8oqwX66FVaCG8rr5QWsnAgNsv6DzYvIwRZuJA4Mdxkiv8PVnw9HZDpnmb3iTMHlmb0khD0&#10;MCa2886Rgh4ZJUmpKcSWLuzcAecohgNm2meFlimjww8CKkIQNXYuOl9uOstzYoIOl/V6/bEhZ4i3&#10;XHWFyFABY/osvWV503GjXZYAWjh9iYnaUulbST52/lkbU8ZoHJsIvHmoadICyE3KQKKtDcQvuoEz&#10;MAPZVCQskNEb3efrGSjicNwZZCcgq6xWD81ulTlTu9/Kcu89xPFaV1JXE1mdyMlG244/1vmbbxuX&#10;0WXx4swg63hVLu+Ovr8UQasc0ZxL09mT2UjvY9q//3O2vwAAAP//AwBQSwMEFAAGAAgAAAAhABb3&#10;t8jaAAAACQEAAA8AAABkcnMvZG93bnJldi54bWxMj8FuwjAQRO+V+g/WVuqtOESBtmkchFDhDLQf&#10;YOIlSYnXke1A+vcs6qEcd+ZpdqZYjLYTZ/ShdaRgOklAIFXOtFQr+P5av7yBCFGT0Z0jVPCLARbl&#10;40Ohc+MutMPzPtaCQyjkWkETY59LGaoGrQ4T1yOxd3Te6sinr6Xx+sLhtpNpksyl1S3xh0b3uGqw&#10;Ou0Hq+AnbsKxrvx2tX5NndkNp8+lSZR6fhqXHyAijvEfhlt9rg4ldzq4gUwQnYI0m78zysZsBoKB&#10;bJqxcPgTZFnI+wXlFQAA//8DAFBLAQItABQABgAIAAAAIQC2gziS/gAAAOEBAAATAAAAAAAAAAAA&#10;AAAAAAAAAABbQ29udGVudF9UeXBlc10ueG1sUEsBAi0AFAAGAAgAAAAhADj9If/WAAAAlAEAAAsA&#10;AAAAAAAAAAAAAAAALwEAAF9yZWxzLy5yZWxzUEsBAi0AFAAGAAgAAAAhACOGhcHRAQAAgQMAAA4A&#10;AAAAAAAAAAAAAAAALgIAAGRycy9lMm9Eb2MueG1sUEsBAi0AFAAGAAgAAAAhABb3t8jaAAAACQEA&#10;AA8AAAAAAAAAAAAAAAAAKwQAAGRycy9kb3ducmV2LnhtbFBLBQYAAAAABAAEAPMAAAAyBQAAAAA=&#10;" strokecolor="#4472c4" strokeweight="1pt">
                <v:stroke joinstyle="miter"/>
              </v:lin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 w:cs="Calibri"/>
          <w:b/>
          <w:sz w:val="22"/>
          <w:szCs w:val="22"/>
          <w:lang w:val="en-GB"/>
        </w:rPr>
      </w:pPr>
      <w:r w:rsidRPr="00911103">
        <w:rPr>
          <w:rFonts w:ascii="Calibri" w:eastAsia="Calibri" w:hAnsi="Calibri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2AC61C" wp14:editId="2CFEF897">
                <wp:simplePos x="0" y="0"/>
                <wp:positionH relativeFrom="column">
                  <wp:posOffset>151370</wp:posOffset>
                </wp:positionH>
                <wp:positionV relativeFrom="paragraph">
                  <wp:posOffset>216380</wp:posOffset>
                </wp:positionV>
                <wp:extent cx="2514600" cy="57150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BA1EDD" w:rsidRPr="000B510E" w:rsidRDefault="00BA1EDD" w:rsidP="00BA1ED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804B54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highlight w:val="green"/>
                              </w:rPr>
                              <w:t>9</w:t>
                            </w:r>
                            <w:proofErr w:type="gramEnd"/>
                            <w:r w:rsidRPr="00804B54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highlight w:val="green"/>
                              </w:rPr>
                              <w:t xml:space="preserve"> studies finally included in the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3" type="#_x0000_t202" style="position:absolute;left:0;text-align:left;margin-left:11.9pt;margin-top:17.05pt;width:198pt;height:4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BBiXgIAAKkEAAAOAAAAZHJzL2Uyb0RvYy54bWysVFFP2zAQfp+0/2D5vSSpEgpRUxSKOk1C&#10;gASIZ9dxaKTE9myXhE377/vsNNCxPU17cc93X85333fX5cXQteRFGNsoWdDkJKZESK6qRj4X9PFh&#10;MzujxDomK9YqKQr6Kiy9WH3+tOx1LuZqp9pKGIIk0ua9LujOOZ1HkeU70TF7orSQCNbKdMzhap6j&#10;yrAe2bs2msfxadQrU2mjuLAW3qsxSFchf10L7m7r2gpH2oKiNhdOE86tP6PVkuXPhuldww9lsH+o&#10;omONxKNvqa6YY2Rvmj9SdQ03yqranXDVRaquGy5CD+gmiT90c79jWoReQI7VbzTZ/5eW37zcGdJU&#10;0C6jRLIOGj2IwZFLNRC4wE+vbQ7YvQbQDfADO/ktnL7toTad/0VDBHEw/frGrs/G4ZxnSXoaI8QR&#10;yxZJBhvpo/evtbHui1Ad8UZBDdQLpLKXa+tG6ATxj0m1ado2KNjK3xzIOXpEGIHxa5ajEpge6WsK&#10;8vxYZ4t5ucjOZ6dllszSJD6blWU8n11tyriM0836PL38eahz+j7ylIyte8sN2yFQuJho2arqFWwZ&#10;Nc6b1XzToKVrZt0dMxgwsIClcbc46lb1BVUHi5KdMt//5vd46I4oJT0GtqD2254ZQUn7VWIizpM0&#10;9RMeLim6wsUcR7bHEbnv1go7kWA9NQ+mx7t2MmujuifsVulfRYhJjrcL6iZz7cY1wm5yUZYBhJnW&#10;zF3Le819as+0F+xheGJGH1R1YPFGTaPN8g/ijthRzXLvVN0E5T3PI6uYGH/BPoTZOeyuX7jje0C9&#10;/8OsfgEAAP//AwBQSwMEFAAGAAgAAAAhAH8VFf7cAAAACQEAAA8AAABkcnMvZG93bnJldi54bWxM&#10;j8FOwzAQRO9I/QdrkbhRO2mo2hCnqkBcQbRQiZsbb5OIeB3FbhP+nuVEjzszmn1TbCbXiQsOofWk&#10;IZkrEEiVty3VGj72L/crECEasqbzhBp+MMCmnN0UJrd+pHe87GItuIRCbjQ0Mfa5lKFq0Jkw9z0S&#10;eyc/OBP5HGppBzNyuetkqtRSOtMSf2hMj08NVt+7s9Pw+Xr6OmTqrX52D/3oJyXJraXWd7fT9hFE&#10;xCn+h+EPn9GhZKajP5MNotOQLpg8alhkCQj2s2TNwpGDKSuyLOT1gvIXAAD//wMAUEsBAi0AFAAG&#10;AAgAAAAhALaDOJL+AAAA4QEAABMAAAAAAAAAAAAAAAAAAAAAAFtDb250ZW50X1R5cGVzXS54bWxQ&#10;SwECLQAUAAYACAAAACEAOP0h/9YAAACUAQAACwAAAAAAAAAAAAAAAAAvAQAAX3JlbHMvLnJlbHNQ&#10;SwECLQAUAAYACAAAACEA+wQQYl4CAACpBAAADgAAAAAAAAAAAAAAAAAuAgAAZHJzL2Uyb0RvYy54&#10;bWxQSwECLQAUAAYACAAAACEAfxUV/twAAAAJAQAADwAAAAAAAAAAAAAAAAC4BAAAZHJzL2Rvd25y&#10;ZXYueG1sUEsFBgAAAAAEAAQA8wAAAMEFAAAAAA==&#10;" filled="f" stroked="f">
                <v:textbox>
                  <w:txbxContent>
                    <w:p w:rsidR="00BA1EDD" w:rsidRPr="000B510E" w:rsidRDefault="00BA1EDD" w:rsidP="00BA1ED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ascii="Calibri" w:hAnsi="Calibri" w:cs="Calibri"/>
                          <w:b/>
                          <w:sz w:val="22"/>
                          <w:szCs w:val="22"/>
                        </w:rPr>
                      </w:pPr>
                      <w:proofErr w:type="gramStart"/>
                      <w:r w:rsidRPr="00804B54">
                        <w:rPr>
                          <w:rFonts w:ascii="Calibri" w:hAnsi="Calibri" w:cs="Calibri"/>
                          <w:b/>
                          <w:sz w:val="22"/>
                          <w:szCs w:val="22"/>
                          <w:highlight w:val="green"/>
                        </w:rPr>
                        <w:t>9</w:t>
                      </w:r>
                      <w:proofErr w:type="gramEnd"/>
                      <w:r w:rsidRPr="00804B54">
                        <w:rPr>
                          <w:rFonts w:ascii="Calibri" w:hAnsi="Calibri" w:cs="Calibri"/>
                          <w:b/>
                          <w:sz w:val="22"/>
                          <w:szCs w:val="22"/>
                          <w:highlight w:val="green"/>
                        </w:rPr>
                        <w:t xml:space="preserve"> studies finally included in the revie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 w:cs="Calibri"/>
          <w:sz w:val="22"/>
          <w:szCs w:val="22"/>
          <w:lang w:val="en-GB"/>
        </w:rPr>
      </w:pPr>
    </w:p>
    <w:p w:rsidR="00BA1EDD" w:rsidRPr="00911103" w:rsidRDefault="00BA1EDD" w:rsidP="00BA1EDD">
      <w:pPr>
        <w:suppressAutoHyphens/>
        <w:autoSpaceDN w:val="0"/>
        <w:spacing w:after="160"/>
        <w:textAlignment w:val="baseline"/>
        <w:rPr>
          <w:rFonts w:ascii="Calibri" w:eastAsia="Calibri" w:hAnsi="Calibri" w:cs="Calibri"/>
          <w:sz w:val="22"/>
          <w:szCs w:val="22"/>
          <w:lang w:val="en-GB"/>
        </w:r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</w:p>
    <w:p w:rsidR="0051213B" w:rsidRDefault="0051213B" w:rsidP="00BA1EDD">
      <w:pPr>
        <w:pStyle w:val="Body"/>
        <w:spacing w:line="480" w:lineRule="auto"/>
        <w:rPr>
          <w:b/>
        </w:rPr>
        <w:sectPr w:rsidR="0051213B" w:rsidSect="002840B1">
          <w:headerReference w:type="default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BA1EDD" w:rsidRPr="00911103" w:rsidRDefault="00BA1EDD" w:rsidP="00BA1EDD">
      <w:pPr>
        <w:pStyle w:val="Body"/>
        <w:spacing w:line="480" w:lineRule="auto"/>
        <w:rPr>
          <w:b/>
        </w:rPr>
      </w:pPr>
      <w:r w:rsidRPr="00911103">
        <w:rPr>
          <w:b/>
        </w:rPr>
        <w:lastRenderedPageBreak/>
        <w:t>Appendix 3 Full length table of included studies</w:t>
      </w:r>
    </w:p>
    <w:tbl>
      <w:tblPr>
        <w:tblStyle w:val="TableGrid"/>
        <w:tblpPr w:leftFromText="180" w:rightFromText="180" w:vertAnchor="text" w:horzAnchor="margin" w:tblpXSpec="center" w:tblpY="1351"/>
        <w:tblW w:w="14573" w:type="dxa"/>
        <w:tblLook w:val="04A0" w:firstRow="1" w:lastRow="0" w:firstColumn="1" w:lastColumn="0" w:noHBand="0" w:noVBand="1"/>
      </w:tblPr>
      <w:tblGrid>
        <w:gridCol w:w="2325"/>
        <w:gridCol w:w="1395"/>
        <w:gridCol w:w="2007"/>
        <w:gridCol w:w="1914"/>
        <w:gridCol w:w="1613"/>
        <w:gridCol w:w="2744"/>
        <w:gridCol w:w="2575"/>
      </w:tblGrid>
      <w:tr w:rsidR="00BA1EDD" w:rsidRPr="00911103" w:rsidTr="00DE2E48">
        <w:trPr>
          <w:trHeight w:val="850"/>
        </w:trPr>
        <w:tc>
          <w:tcPr>
            <w:tcW w:w="232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uthor(s) and year</w:t>
            </w:r>
          </w:p>
        </w:tc>
        <w:tc>
          <w:tcPr>
            <w:tcW w:w="139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007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im of the study</w:t>
            </w:r>
          </w:p>
        </w:tc>
        <w:tc>
          <w:tcPr>
            <w:tcW w:w="1914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Type of exercise intervention</w:t>
            </w:r>
          </w:p>
        </w:tc>
        <w:tc>
          <w:tcPr>
            <w:tcW w:w="1613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ample details</w:t>
            </w:r>
          </w:p>
        </w:tc>
        <w:tc>
          <w:tcPr>
            <w:tcW w:w="2744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Main Barriers</w:t>
            </w:r>
          </w:p>
        </w:tc>
        <w:tc>
          <w:tcPr>
            <w:tcW w:w="257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Key Facilitators</w:t>
            </w:r>
          </w:p>
        </w:tc>
      </w:tr>
      <w:tr w:rsidR="00BA1EDD" w:rsidRPr="00911103" w:rsidTr="00DE2E48">
        <w:tc>
          <w:tcPr>
            <w:tcW w:w="232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proofErr w:type="spellStart"/>
            <w:r w:rsidRPr="00911103">
              <w:rPr>
                <w:sz w:val="20"/>
                <w:szCs w:val="20"/>
              </w:rPr>
              <w:t>Galik</w:t>
            </w:r>
            <w:proofErr w:type="spellEnd"/>
            <w:r w:rsidRPr="00911103">
              <w:rPr>
                <w:sz w:val="20"/>
                <w:szCs w:val="20"/>
              </w:rPr>
              <w:t xml:space="preserve"> et al 2009</w:t>
            </w:r>
          </w:p>
        </w:tc>
        <w:tc>
          <w:tcPr>
            <w:tcW w:w="139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Qualitative study with focus groups</w:t>
            </w:r>
          </w:p>
        </w:tc>
        <w:tc>
          <w:tcPr>
            <w:tcW w:w="2007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explore facilitators and barriers to engaging cognitively impaired residents in functional activities and exercise</w:t>
            </w:r>
          </w:p>
        </w:tc>
        <w:tc>
          <w:tcPr>
            <w:tcW w:w="1914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Functional activities and exercise for older people with dementia</w:t>
            </w:r>
          </w:p>
        </w:tc>
        <w:tc>
          <w:tcPr>
            <w:tcW w:w="1613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Purposive sample of 7 geriatric nursing assistants caring for nursing home residents with moderate to severe dementia </w:t>
            </w:r>
          </w:p>
        </w:tc>
        <w:tc>
          <w:tcPr>
            <w:tcW w:w="2744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Behavioural issues such as anxiety and agitation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Use of medication can inhibit participation;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Communication breakdown amongst staff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Fear of injury for both resident and carer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Focus primarily on behavioural control strategies to minimise agitation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ncouragement of sedentary activities to prevent outbursts</w:t>
            </w:r>
          </w:p>
        </w:tc>
        <w:tc>
          <w:tcPr>
            <w:tcW w:w="257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Understanding what motivates the person taking into consideration their past and present interests and value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ncouraging self-paced carrying out of activities by resident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teraction between staff and residents not subject to time limitation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Working with residents’ families and wider care teams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Availability of staff</w:t>
            </w:r>
          </w:p>
        </w:tc>
      </w:tr>
      <w:tr w:rsidR="00BA1EDD" w:rsidRPr="00911103" w:rsidTr="00DE2E48">
        <w:trPr>
          <w:trHeight w:val="2470"/>
        </w:trPr>
        <w:tc>
          <w:tcPr>
            <w:tcW w:w="232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r w:rsidRPr="00911103">
              <w:rPr>
                <w:sz w:val="20"/>
                <w:szCs w:val="20"/>
              </w:rPr>
              <w:t>Resnick et al 2009</w:t>
            </w:r>
          </w:p>
        </w:tc>
        <w:tc>
          <w:tcPr>
            <w:tcW w:w="139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andomized, controlled, repeated measure design</w:t>
            </w:r>
          </w:p>
        </w:tc>
        <w:tc>
          <w:tcPr>
            <w:tcW w:w="2007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assess the effectiveness of a care intervention (based on restorative care philosophy) on function, strength, contractures and quality of life of nursing home residents</w:t>
            </w:r>
          </w:p>
        </w:tc>
        <w:tc>
          <w:tcPr>
            <w:tcW w:w="1914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6 week in service self-efficacy based care intervention classes for nursing assistants of nursing homes with written tests conducted after 6 weeks, 4 and 12 months</w:t>
            </w:r>
          </w:p>
        </w:tc>
        <w:tc>
          <w:tcPr>
            <w:tcW w:w="1613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Nursing assistants and residents of nursing homes (including those with dementia)</w:t>
            </w:r>
          </w:p>
        </w:tc>
        <w:tc>
          <w:tcPr>
            <w:tcW w:w="2744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Understaffing/low levels of staffing</w:t>
            </w:r>
          </w:p>
        </w:tc>
        <w:tc>
          <w:tcPr>
            <w:tcW w:w="257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Self-efficacy based motivational techniques to encourage resident participation in self-care and exercise activitie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Motivating the staff to join the residents in the exercise </w:t>
            </w:r>
          </w:p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tbl>
      <w:tblPr>
        <w:tblStyle w:val="TableGrid"/>
        <w:tblpPr w:leftFromText="180" w:rightFromText="180" w:vertAnchor="text" w:horzAnchor="page" w:tblpX="1169" w:tblpY="16"/>
        <w:tblW w:w="14454" w:type="dxa"/>
        <w:tblLook w:val="04A0" w:firstRow="1" w:lastRow="0" w:firstColumn="1" w:lastColumn="0" w:noHBand="0" w:noVBand="1"/>
      </w:tblPr>
      <w:tblGrid>
        <w:gridCol w:w="2035"/>
        <w:gridCol w:w="1364"/>
        <w:gridCol w:w="1879"/>
        <w:gridCol w:w="1696"/>
        <w:gridCol w:w="1582"/>
        <w:gridCol w:w="2247"/>
        <w:gridCol w:w="3651"/>
      </w:tblGrid>
      <w:tr w:rsidR="00BA1EDD" w:rsidRPr="00911103" w:rsidTr="00DE2E48">
        <w:trPr>
          <w:trHeight w:val="850"/>
        </w:trPr>
        <w:tc>
          <w:tcPr>
            <w:tcW w:w="1050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uthor(s) and year</w:t>
            </w:r>
          </w:p>
        </w:tc>
        <w:tc>
          <w:tcPr>
            <w:tcW w:w="1386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02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im of the study</w:t>
            </w:r>
          </w:p>
        </w:tc>
        <w:tc>
          <w:tcPr>
            <w:tcW w:w="1759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Type of intervention</w:t>
            </w:r>
          </w:p>
        </w:tc>
        <w:tc>
          <w:tcPr>
            <w:tcW w:w="1638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ample details</w:t>
            </w:r>
          </w:p>
        </w:tc>
        <w:tc>
          <w:tcPr>
            <w:tcW w:w="243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Main Barriers</w:t>
            </w:r>
          </w:p>
        </w:tc>
        <w:tc>
          <w:tcPr>
            <w:tcW w:w="4161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Key Facilitators</w:t>
            </w:r>
          </w:p>
        </w:tc>
      </w:tr>
      <w:tr w:rsidR="00BA1EDD" w:rsidRPr="00911103" w:rsidTr="00DE2E48">
        <w:tc>
          <w:tcPr>
            <w:tcW w:w="1050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proofErr w:type="spellStart"/>
            <w:r w:rsidRPr="00911103">
              <w:rPr>
                <w:sz w:val="20"/>
                <w:szCs w:val="20"/>
              </w:rPr>
              <w:t>Frandin</w:t>
            </w:r>
            <w:proofErr w:type="spellEnd"/>
            <w:r w:rsidRPr="00911103">
              <w:rPr>
                <w:sz w:val="20"/>
                <w:szCs w:val="20"/>
              </w:rPr>
              <w:t xml:space="preserve"> et al 2009; 2015</w:t>
            </w:r>
          </w:p>
        </w:tc>
        <w:tc>
          <w:tcPr>
            <w:tcW w:w="1386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andomized, controlled trial</w:t>
            </w:r>
          </w:p>
        </w:tc>
        <w:tc>
          <w:tcPr>
            <w:tcW w:w="202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assess the impact of an individually tailored intervention on physical performance, balance, activities of daily living, participation in physical activity, self-efficacy, wellbeing and cognitive function in nursing home residents</w:t>
            </w:r>
          </w:p>
        </w:tc>
        <w:tc>
          <w:tcPr>
            <w:tcW w:w="1759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dividually tailored activities carried out with individuals or groups for 93 minutes per week over 12 weeks; intervention led by a team of physiotherapist and occupational therapist at each site</w:t>
            </w:r>
          </w:p>
        </w:tc>
        <w:tc>
          <w:tcPr>
            <w:tcW w:w="1638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Nursing home residents including: those with mild cognitive impairment; those who could walk with or without aids; and, those who could rise from chair independently</w:t>
            </w:r>
          </w:p>
        </w:tc>
        <w:tc>
          <w:tcPr>
            <w:tcW w:w="243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ime specific nature of intervention which may affect adherence once intervention is over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ability of residents to continue physical training themselves once intervention over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llness and hospital admissions</w:t>
            </w:r>
          </w:p>
        </w:tc>
        <w:tc>
          <w:tcPr>
            <w:tcW w:w="4161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tervention that supports personal skills, self-confidence and personal goals and values of resident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Setting goals for residents that are personalised, as realistic as possible and adjusted to individual and cognitive capacitie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Constant support and encouragement from and access to rehabilitation staff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Supervised physical activity</w:t>
            </w:r>
          </w:p>
        </w:tc>
      </w:tr>
      <w:tr w:rsidR="00BA1EDD" w:rsidRPr="00911103" w:rsidTr="00DE2E48">
        <w:trPr>
          <w:trHeight w:val="2470"/>
        </w:trPr>
        <w:tc>
          <w:tcPr>
            <w:tcW w:w="1050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r w:rsidRPr="00911103">
              <w:rPr>
                <w:sz w:val="20"/>
                <w:szCs w:val="20"/>
              </w:rPr>
              <w:t>Finnegan et al 2015</w:t>
            </w:r>
          </w:p>
        </w:tc>
        <w:tc>
          <w:tcPr>
            <w:tcW w:w="1386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andomized, controlled trial</w:t>
            </w:r>
          </w:p>
        </w:tc>
        <w:tc>
          <w:tcPr>
            <w:tcW w:w="202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identify predictors of attendance at exercise groups in residential and nursing home facilities</w:t>
            </w:r>
          </w:p>
        </w:tc>
        <w:tc>
          <w:tcPr>
            <w:tcW w:w="1759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Group exercise sessions including walking and dancing conducted twice weekly for 12 months</w:t>
            </w:r>
          </w:p>
        </w:tc>
        <w:tc>
          <w:tcPr>
            <w:tcW w:w="1638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esidential and nursing home residents including people with moderate cognitive impairment</w:t>
            </w:r>
          </w:p>
        </w:tc>
        <w:tc>
          <w:tcPr>
            <w:tcW w:w="243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Depression and frailty amongst resident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Lack of activity coordinator and staff resources to bring participants to exercise group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Socio-economic status associated with participant attendance in residential care homes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e home culture in promoting activities</w:t>
            </w:r>
          </w:p>
        </w:tc>
        <w:tc>
          <w:tcPr>
            <w:tcW w:w="4161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nefits of exercising as perceived by residents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Presence of a dedicated activity coordinator (residential care homes)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njoyment and social engagement indirectly promoted by exercise activity</w:t>
            </w:r>
          </w:p>
        </w:tc>
      </w:tr>
    </w:tbl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tbl>
      <w:tblPr>
        <w:tblStyle w:val="TableGrid"/>
        <w:tblpPr w:leftFromText="180" w:rightFromText="180" w:vertAnchor="text" w:horzAnchor="page" w:tblpX="778" w:tblpY="286"/>
        <w:tblW w:w="14567" w:type="dxa"/>
        <w:tblLook w:val="04A0" w:firstRow="1" w:lastRow="0" w:firstColumn="1" w:lastColumn="0" w:noHBand="0" w:noVBand="1"/>
      </w:tblPr>
      <w:tblGrid>
        <w:gridCol w:w="1854"/>
        <w:gridCol w:w="1390"/>
        <w:gridCol w:w="2008"/>
        <w:gridCol w:w="1662"/>
        <w:gridCol w:w="1646"/>
        <w:gridCol w:w="2387"/>
        <w:gridCol w:w="3620"/>
      </w:tblGrid>
      <w:tr w:rsidR="00BA1EDD" w:rsidRPr="00911103" w:rsidTr="00DE2E48">
        <w:trPr>
          <w:trHeight w:val="850"/>
        </w:trPr>
        <w:tc>
          <w:tcPr>
            <w:tcW w:w="1101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uthor(s) and year</w:t>
            </w:r>
          </w:p>
        </w:tc>
        <w:tc>
          <w:tcPr>
            <w:tcW w:w="1417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126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im of the study</w:t>
            </w:r>
          </w:p>
        </w:tc>
        <w:tc>
          <w:tcPr>
            <w:tcW w:w="1701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Type of intervention</w:t>
            </w:r>
          </w:p>
        </w:tc>
        <w:tc>
          <w:tcPr>
            <w:tcW w:w="1701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ample details</w:t>
            </w:r>
          </w:p>
        </w:tc>
        <w:tc>
          <w:tcPr>
            <w:tcW w:w="2552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Main Barriers</w:t>
            </w:r>
          </w:p>
        </w:tc>
        <w:tc>
          <w:tcPr>
            <w:tcW w:w="3969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Key Facilitators</w:t>
            </w:r>
          </w:p>
        </w:tc>
      </w:tr>
      <w:tr w:rsidR="00BA1EDD" w:rsidRPr="00911103" w:rsidTr="00DE2E48">
        <w:tc>
          <w:tcPr>
            <w:tcW w:w="1101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proofErr w:type="spellStart"/>
            <w:r w:rsidRPr="00911103">
              <w:rPr>
                <w:sz w:val="20"/>
                <w:szCs w:val="20"/>
              </w:rPr>
              <w:t>Fleiner</w:t>
            </w:r>
            <w:proofErr w:type="spellEnd"/>
            <w:r w:rsidRPr="00911103">
              <w:rPr>
                <w:sz w:val="20"/>
                <w:szCs w:val="20"/>
              </w:rPr>
              <w:t xml:space="preserve"> et al 2015</w:t>
            </w:r>
          </w:p>
        </w:tc>
        <w:tc>
          <w:tcPr>
            <w:tcW w:w="1417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Study protocol for a randomized, controlled trial</w:t>
            </w:r>
          </w:p>
        </w:tc>
        <w:tc>
          <w:tcPr>
            <w:tcW w:w="2126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identify the effect of physical exercise on behavioural and psychological disturbances in people with dementia</w:t>
            </w:r>
          </w:p>
        </w:tc>
        <w:tc>
          <w:tcPr>
            <w:tcW w:w="1701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2 - </w:t>
            </w:r>
            <w:proofErr w:type="gramStart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gramEnd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 exercise programme comprising of 4 - day structuring exercise sessions (strength and endurance) of 40 minutes each with group sizes of 3 participants per instructor.</w:t>
            </w:r>
          </w:p>
        </w:tc>
        <w:tc>
          <w:tcPr>
            <w:tcW w:w="1701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People with dementia hospitalised for behavioural and psychological disturbances in special dementia units within a psychiatry hospital</w:t>
            </w:r>
          </w:p>
        </w:tc>
        <w:tc>
          <w:tcPr>
            <w:tcW w:w="2552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Organisation of exercise sessions needs to respect hospital and nursing care routines.</w:t>
            </w:r>
          </w:p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Organisation of exercise sessions to respect hospital and nursing care routine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Flexible exercise schedules that consider mood variations and motivation of participants</w:t>
            </w:r>
          </w:p>
        </w:tc>
      </w:tr>
      <w:tr w:rsidR="00BA1EDD" w:rsidRPr="00911103" w:rsidTr="00DE2E48">
        <w:trPr>
          <w:trHeight w:val="2470"/>
        </w:trPr>
        <w:tc>
          <w:tcPr>
            <w:tcW w:w="1101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r w:rsidRPr="00911103">
              <w:rPr>
                <w:sz w:val="20"/>
                <w:szCs w:val="20"/>
              </w:rPr>
              <w:lastRenderedPageBreak/>
              <w:t>Olsen et al 2015</w:t>
            </w:r>
          </w:p>
        </w:tc>
        <w:tc>
          <w:tcPr>
            <w:tcW w:w="1417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Qualitative study with participatory design</w:t>
            </w:r>
          </w:p>
        </w:tc>
        <w:tc>
          <w:tcPr>
            <w:tcW w:w="2126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explore the experiences of participating in an exercise programme amongst nursing home residents with dementia</w:t>
            </w:r>
          </w:p>
        </w:tc>
        <w:tc>
          <w:tcPr>
            <w:tcW w:w="1701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10 - week group exercise programme (small groups) individually adapted comprising of balance and strength exercise conducted in three sessions per week of 50-60 minutes each; supervised by a physiotherapist</w:t>
            </w:r>
          </w:p>
        </w:tc>
        <w:tc>
          <w:tcPr>
            <w:tcW w:w="1701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8 nursing home residents with dementia</w:t>
            </w:r>
          </w:p>
        </w:tc>
        <w:tc>
          <w:tcPr>
            <w:tcW w:w="2552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Functional limitation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Nursing home routines</w:t>
            </w:r>
          </w:p>
        </w:tc>
        <w:tc>
          <w:tcPr>
            <w:tcW w:w="3969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xercise that is challenging and enjoyable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Voluntary participation at each session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Being able to complete an exercise session a motivating factor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structor skills, competence and engagement important for encouraging and adapting exercise as required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rusting and respectful relationships with instructor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Staff attitudes about capabilities of people with dementia to exercise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Social aspects of group exercise</w:t>
            </w:r>
          </w:p>
        </w:tc>
      </w:tr>
    </w:tbl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tbl>
      <w:tblPr>
        <w:tblStyle w:val="TableGrid"/>
        <w:tblpPr w:leftFromText="180" w:rightFromText="180" w:vertAnchor="text" w:horzAnchor="page" w:tblpX="970" w:tblpY="1201"/>
        <w:tblW w:w="14283" w:type="dxa"/>
        <w:tblLook w:val="04A0" w:firstRow="1" w:lastRow="0" w:firstColumn="1" w:lastColumn="0" w:noHBand="0" w:noVBand="1"/>
      </w:tblPr>
      <w:tblGrid>
        <w:gridCol w:w="2012"/>
        <w:gridCol w:w="1372"/>
        <w:gridCol w:w="2032"/>
        <w:gridCol w:w="1829"/>
        <w:gridCol w:w="1666"/>
        <w:gridCol w:w="2442"/>
        <w:gridCol w:w="2930"/>
      </w:tblGrid>
      <w:tr w:rsidR="00BA1EDD" w:rsidRPr="00911103" w:rsidTr="00DE2E48">
        <w:trPr>
          <w:trHeight w:val="850"/>
        </w:trPr>
        <w:tc>
          <w:tcPr>
            <w:tcW w:w="1116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uthor(s) and year</w:t>
            </w:r>
          </w:p>
        </w:tc>
        <w:tc>
          <w:tcPr>
            <w:tcW w:w="139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223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im of the study</w:t>
            </w:r>
          </w:p>
        </w:tc>
        <w:tc>
          <w:tcPr>
            <w:tcW w:w="1967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Type of exercise intervention</w:t>
            </w:r>
          </w:p>
        </w:tc>
        <w:tc>
          <w:tcPr>
            <w:tcW w:w="1743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ample details</w:t>
            </w:r>
          </w:p>
        </w:tc>
        <w:tc>
          <w:tcPr>
            <w:tcW w:w="2626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Main Barriers</w:t>
            </w:r>
          </w:p>
        </w:tc>
        <w:tc>
          <w:tcPr>
            <w:tcW w:w="3201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Key Facilitators</w:t>
            </w:r>
          </w:p>
        </w:tc>
      </w:tr>
      <w:tr w:rsidR="00BA1EDD" w:rsidRPr="00911103" w:rsidTr="00DE2E48">
        <w:tc>
          <w:tcPr>
            <w:tcW w:w="1116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proofErr w:type="spellStart"/>
            <w:r w:rsidRPr="00911103">
              <w:rPr>
                <w:sz w:val="20"/>
                <w:szCs w:val="20"/>
              </w:rPr>
              <w:t>Lazowski</w:t>
            </w:r>
            <w:proofErr w:type="spellEnd"/>
            <w:r w:rsidRPr="00911103">
              <w:rPr>
                <w:sz w:val="20"/>
                <w:szCs w:val="20"/>
              </w:rPr>
              <w:t xml:space="preserve"> et al 1999</w:t>
            </w:r>
          </w:p>
        </w:tc>
        <w:tc>
          <w:tcPr>
            <w:tcW w:w="139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andomized, outcome evaluation</w:t>
            </w:r>
          </w:p>
        </w:tc>
        <w:tc>
          <w:tcPr>
            <w:tcW w:w="223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To evaluate whether targeted group exercise is more beneficial than a range </w:t>
            </w: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f seated motion exercises</w:t>
            </w:r>
          </w:p>
        </w:tc>
        <w:tc>
          <w:tcPr>
            <w:tcW w:w="1967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5 minute sessions with 4-10 participants per group; Exercise </w:t>
            </w: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luded strength, balance, flexibility and mobility training conducted thrice a week for 4 months; recreation staff, aides and volunteers trained to assist with exercise class</w:t>
            </w:r>
          </w:p>
        </w:tc>
        <w:tc>
          <w:tcPr>
            <w:tcW w:w="1743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sidents in long term care including: those with dementia; </w:t>
            </w: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ose who required aids and assistance for mobility; and, those who could move around independently</w:t>
            </w:r>
          </w:p>
        </w:tc>
        <w:tc>
          <w:tcPr>
            <w:tcW w:w="2626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ated motion exercises not challenging enough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Delivery of exercise </w:t>
            </w: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 be challenging with lack of sufficient space in long term settings for exercise activities and if timing of exercise clashes with other activities within the setting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Attitudes towards exercise programmes</w:t>
            </w:r>
          </w:p>
        </w:tc>
        <w:tc>
          <w:tcPr>
            <w:tcW w:w="3201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mportance of tailoring the exercise class to different levels of resident abilities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Smaller classes of three to </w:t>
            </w:r>
            <w:r w:rsidRPr="00911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ve people and more volunteers to assist the instructor/facilitator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Self-paced and progressive exercise programme</w:t>
            </w:r>
          </w:p>
        </w:tc>
      </w:tr>
      <w:tr w:rsidR="00BA1EDD" w:rsidRPr="00911103" w:rsidTr="00DE2E48">
        <w:trPr>
          <w:trHeight w:val="2470"/>
        </w:trPr>
        <w:tc>
          <w:tcPr>
            <w:tcW w:w="1116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r w:rsidRPr="00911103">
              <w:rPr>
                <w:sz w:val="20"/>
                <w:szCs w:val="20"/>
              </w:rPr>
              <w:lastRenderedPageBreak/>
              <w:t>Rolland et al 2007</w:t>
            </w:r>
          </w:p>
        </w:tc>
        <w:tc>
          <w:tcPr>
            <w:tcW w:w="139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andomized, controlled trial</w:t>
            </w:r>
          </w:p>
        </w:tc>
        <w:tc>
          <w:tcPr>
            <w:tcW w:w="2235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To improve the ability to perform activities of daily living (ADLs) amongst people with Alzheimer’s (AD).</w:t>
            </w:r>
          </w:p>
        </w:tc>
        <w:tc>
          <w:tcPr>
            <w:tcW w:w="1967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Group exercises with 2-7 participants per group; Group exercise comprising 1 hour twice weekly of walk, strength, balance and flexibility training over 12 months; exercise sessions led by an occupational therapist</w:t>
            </w:r>
          </w:p>
        </w:tc>
        <w:tc>
          <w:tcPr>
            <w:tcW w:w="1743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Residents of nursing homes with mild to severe Alzheimer’s and who could walk without assistance distances up to 6 meters</w:t>
            </w:r>
          </w:p>
        </w:tc>
        <w:tc>
          <w:tcPr>
            <w:tcW w:w="2626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Behaviour disorders (40%)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Disagreement or unwillingness to continue (35%)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Acute disease (15%)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creased disability in ADLs (5%)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Other several reasons not stated (5%)</w:t>
            </w:r>
          </w:p>
        </w:tc>
        <w:tc>
          <w:tcPr>
            <w:tcW w:w="3201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Interaction and relationship between the therapist and the participants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Quality of care in the nursing home as a contextual factor in supporting adherence</w:t>
            </w:r>
          </w:p>
        </w:tc>
      </w:tr>
    </w:tbl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p w:rsidR="00BA1EDD" w:rsidRPr="00911103" w:rsidRDefault="00BA1EDD" w:rsidP="00BA1EDD">
      <w:pPr>
        <w:spacing w:line="480" w:lineRule="auto"/>
      </w:pPr>
    </w:p>
    <w:tbl>
      <w:tblPr>
        <w:tblStyle w:val="TableGrid"/>
        <w:tblpPr w:leftFromText="180" w:rightFromText="180" w:vertAnchor="text" w:horzAnchor="page" w:tblpX="970" w:tblpY="1201"/>
        <w:tblW w:w="14425" w:type="dxa"/>
        <w:tblLook w:val="04A0" w:firstRow="1" w:lastRow="0" w:firstColumn="1" w:lastColumn="0" w:noHBand="0" w:noVBand="1"/>
      </w:tblPr>
      <w:tblGrid>
        <w:gridCol w:w="2095"/>
        <w:gridCol w:w="1268"/>
        <w:gridCol w:w="1701"/>
        <w:gridCol w:w="1840"/>
        <w:gridCol w:w="1649"/>
        <w:gridCol w:w="2136"/>
        <w:gridCol w:w="3736"/>
      </w:tblGrid>
      <w:tr w:rsidR="00BA1EDD" w:rsidRPr="00911103" w:rsidTr="00DE2E48">
        <w:trPr>
          <w:trHeight w:val="850"/>
        </w:trPr>
        <w:tc>
          <w:tcPr>
            <w:tcW w:w="1033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(s) and year</w:t>
            </w:r>
          </w:p>
        </w:tc>
        <w:tc>
          <w:tcPr>
            <w:tcW w:w="1276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863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Aim of the study</w:t>
            </w:r>
          </w:p>
        </w:tc>
        <w:tc>
          <w:tcPr>
            <w:tcW w:w="1972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Type of intervention</w:t>
            </w:r>
          </w:p>
        </w:tc>
        <w:tc>
          <w:tcPr>
            <w:tcW w:w="1764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Sample details</w:t>
            </w:r>
          </w:p>
        </w:tc>
        <w:tc>
          <w:tcPr>
            <w:tcW w:w="2272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Main Barriers</w:t>
            </w:r>
          </w:p>
        </w:tc>
        <w:tc>
          <w:tcPr>
            <w:tcW w:w="4245" w:type="dxa"/>
          </w:tcPr>
          <w:p w:rsidR="00BA1EDD" w:rsidRPr="00911103" w:rsidRDefault="00BA1EDD" w:rsidP="00DE2E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b/>
                <w:sz w:val="20"/>
                <w:szCs w:val="20"/>
              </w:rPr>
              <w:t>Key Facilitators</w:t>
            </w:r>
          </w:p>
        </w:tc>
      </w:tr>
      <w:tr w:rsidR="00BA1EDD" w:rsidRPr="00502622" w:rsidTr="00DE2E48">
        <w:tc>
          <w:tcPr>
            <w:tcW w:w="1033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6"/>
              </w:numPr>
              <w:spacing w:after="160" w:line="259" w:lineRule="auto"/>
              <w:ind w:firstLineChars="0"/>
              <w:jc w:val="left"/>
              <w:rPr>
                <w:sz w:val="20"/>
                <w:szCs w:val="20"/>
              </w:rPr>
            </w:pPr>
            <w:proofErr w:type="spellStart"/>
            <w:r w:rsidRPr="00911103">
              <w:rPr>
                <w:sz w:val="20"/>
                <w:szCs w:val="20"/>
              </w:rPr>
              <w:t>Tobiasson</w:t>
            </w:r>
            <w:proofErr w:type="spellEnd"/>
            <w:r w:rsidRPr="00911103">
              <w:rPr>
                <w:sz w:val="20"/>
                <w:szCs w:val="20"/>
              </w:rPr>
              <w:t xml:space="preserve"> et al 2015</w:t>
            </w:r>
          </w:p>
        </w:tc>
        <w:tc>
          <w:tcPr>
            <w:tcW w:w="1276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Qualitative study with a participatory design</w:t>
            </w:r>
          </w:p>
        </w:tc>
        <w:tc>
          <w:tcPr>
            <w:tcW w:w="1863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To introduce </w:t>
            </w:r>
            <w:proofErr w:type="spellStart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xergames</w:t>
            </w:r>
            <w:proofErr w:type="spellEnd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 in dementia special care units with a view to improving resident wellbeing</w:t>
            </w:r>
          </w:p>
        </w:tc>
        <w:tc>
          <w:tcPr>
            <w:tcW w:w="1972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Three hours twice a week of </w:t>
            </w:r>
            <w:proofErr w:type="spellStart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xergames</w:t>
            </w:r>
            <w:proofErr w:type="spellEnd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videogaming</w:t>
            </w:r>
            <w:proofErr w:type="spellEnd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 with exercise) for 4 months at one site and three hours twice or thrice a week for 12 months at other two sites; Care staff trained to facilitate </w:t>
            </w:r>
            <w:proofErr w:type="spellStart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xergames</w:t>
            </w:r>
            <w:proofErr w:type="spellEnd"/>
          </w:p>
        </w:tc>
        <w:tc>
          <w:tcPr>
            <w:tcW w:w="1764" w:type="dxa"/>
          </w:tcPr>
          <w:p w:rsidR="00BA1EDD" w:rsidRPr="00911103" w:rsidRDefault="00BA1EDD" w:rsidP="00DE2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22 residents of dementia special care units including those who could be mobile with and without aid s/assistance, those with impaired ability to speak</w:t>
            </w:r>
          </w:p>
        </w:tc>
        <w:tc>
          <w:tcPr>
            <w:tcW w:w="2272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Caregivers’ participation limited if activity not a part of caregivers’ routine work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Design issues related to handling and using the video game systems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5"/>
              </w:numPr>
              <w:ind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Organisation attitudes towards activities for people with dementia</w:t>
            </w:r>
          </w:p>
        </w:tc>
        <w:tc>
          <w:tcPr>
            <w:tcW w:w="4245" w:type="dxa"/>
          </w:tcPr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njoyment derived from playing games in a socially encouraging environment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Notion of games, competition and challenge meaningful for continued participation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Involvement of entire organisation in the aim of motivating residents to learn, manage and enjoy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Organisational buy in into </w:t>
            </w:r>
            <w:proofErr w:type="spellStart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xergame</w:t>
            </w:r>
            <w:proofErr w:type="spellEnd"/>
            <w:r w:rsidRPr="00911103">
              <w:rPr>
                <w:rFonts w:ascii="Times New Roman" w:hAnsi="Times New Roman" w:cs="Times New Roman"/>
                <w:sz w:val="20"/>
                <w:szCs w:val="20"/>
              </w:rPr>
              <w:t xml:space="preserve"> activity </w:t>
            </w:r>
          </w:p>
          <w:p w:rsidR="00BA1EDD" w:rsidRPr="00911103" w:rsidRDefault="00BA1EDD" w:rsidP="00BA1EDD">
            <w:pPr>
              <w:pStyle w:val="ListParagraph"/>
              <w:widowControl/>
              <w:numPr>
                <w:ilvl w:val="0"/>
                <w:numId w:val="1"/>
              </w:numPr>
              <w:ind w:left="360" w:firstLineChars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1103">
              <w:rPr>
                <w:rFonts w:ascii="Times New Roman" w:hAnsi="Times New Roman" w:cs="Times New Roman"/>
                <w:sz w:val="20"/>
                <w:szCs w:val="20"/>
              </w:rPr>
              <w:t>Embedding activity within care giver daily routines</w:t>
            </w:r>
          </w:p>
        </w:tc>
      </w:tr>
    </w:tbl>
    <w:p w:rsidR="008D23F5" w:rsidRDefault="008D23F5"/>
    <w:sectPr w:rsidR="008D23F5" w:rsidSect="0051213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1213B">
      <w:pPr>
        <w:spacing w:after="0" w:line="240" w:lineRule="auto"/>
      </w:pPr>
      <w:r>
        <w:separator/>
      </w:r>
    </w:p>
  </w:endnote>
  <w:endnote w:type="continuationSeparator" w:id="0">
    <w:p w:rsidR="00000000" w:rsidRDefault="00512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FE6" w:rsidRDefault="00BA1EDD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51213B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1213B">
      <w:pPr>
        <w:spacing w:after="0" w:line="240" w:lineRule="auto"/>
      </w:pPr>
      <w:r>
        <w:separator/>
      </w:r>
    </w:p>
  </w:footnote>
  <w:footnote w:type="continuationSeparator" w:id="0">
    <w:p w:rsidR="00000000" w:rsidRDefault="005121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FE6" w:rsidRDefault="0051213B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D3988"/>
    <w:multiLevelType w:val="hybridMultilevel"/>
    <w:tmpl w:val="C9704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DC422B"/>
    <w:multiLevelType w:val="hybridMultilevel"/>
    <w:tmpl w:val="7D48A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690A27"/>
    <w:multiLevelType w:val="hybridMultilevel"/>
    <w:tmpl w:val="6448A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276EDB"/>
    <w:multiLevelType w:val="hybridMultilevel"/>
    <w:tmpl w:val="D1F40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F87FF2"/>
    <w:multiLevelType w:val="hybridMultilevel"/>
    <w:tmpl w:val="52342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E036449"/>
    <w:multiLevelType w:val="hybridMultilevel"/>
    <w:tmpl w:val="97F64F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1A30A6"/>
    <w:multiLevelType w:val="hybridMultilevel"/>
    <w:tmpl w:val="26B09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4663318"/>
    <w:multiLevelType w:val="hybridMultilevel"/>
    <w:tmpl w:val="A75041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4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1EDD"/>
    <w:rsid w:val="000F2E80"/>
    <w:rsid w:val="0051213B"/>
    <w:rsid w:val="008D23F5"/>
    <w:rsid w:val="00BA1EDD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paragraph" w:customStyle="1" w:styleId="HeaderFooter">
    <w:name w:val="Header &amp; Footer"/>
    <w:rsid w:val="00BA1ED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styleId="Footer">
    <w:name w:val="footer"/>
    <w:link w:val="FooterChar"/>
    <w:rsid w:val="00BA1ED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rsid w:val="00BA1EDD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paragraph" w:customStyle="1" w:styleId="Body">
    <w:name w:val="Body"/>
    <w:rsid w:val="00BA1ED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None">
    <w:name w:val="None"/>
    <w:rsid w:val="00BA1EDD"/>
  </w:style>
  <w:style w:type="table" w:styleId="TableGrid">
    <w:name w:val="Table Grid"/>
    <w:basedOn w:val="TableNormal"/>
    <w:uiPriority w:val="39"/>
    <w:rsid w:val="00BA1EDD"/>
    <w:pPr>
      <w:spacing w:after="0" w:line="240" w:lineRule="auto"/>
    </w:pPr>
    <w:rPr>
      <w:rFonts w:ascii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paragraph" w:customStyle="1" w:styleId="HeaderFooter">
    <w:name w:val="Header &amp; Footer"/>
    <w:rsid w:val="00BA1ED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styleId="Footer">
    <w:name w:val="footer"/>
    <w:link w:val="FooterChar"/>
    <w:rsid w:val="00BA1ED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rsid w:val="00BA1EDD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paragraph" w:customStyle="1" w:styleId="Body">
    <w:name w:val="Body"/>
    <w:rsid w:val="00BA1ED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None">
    <w:name w:val="None"/>
    <w:rsid w:val="00BA1EDD"/>
  </w:style>
  <w:style w:type="table" w:styleId="TableGrid">
    <w:name w:val="Table Grid"/>
    <w:basedOn w:val="TableNormal"/>
    <w:uiPriority w:val="39"/>
    <w:rsid w:val="00BA1EDD"/>
    <w:pPr>
      <w:spacing w:after="0" w:line="240" w:lineRule="auto"/>
    </w:pPr>
    <w:rPr>
      <w:rFonts w:ascii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52</Words>
  <Characters>8625</Characters>
  <Application>Microsoft Office Word</Application>
  <DocSecurity>0</DocSecurity>
  <Lines>616</Lines>
  <Paragraphs>170</Paragraphs>
  <ScaleCrop>false</ScaleCrop>
  <Company/>
  <LinksUpToDate>false</LinksUpToDate>
  <CharactersWithSpaces>9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LTACHADO</cp:lastModifiedBy>
  <cp:revision>2</cp:revision>
  <dcterms:created xsi:type="dcterms:W3CDTF">2018-09-28T21:16:00Z</dcterms:created>
  <dcterms:modified xsi:type="dcterms:W3CDTF">2018-09-29T21:45:00Z</dcterms:modified>
</cp:coreProperties>
</file>